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B6831" w14:textId="3AA3419F" w:rsidR="004C4CAA" w:rsidRPr="00FA5BB9" w:rsidRDefault="00283238" w:rsidP="002B71BC">
      <w:pPr>
        <w:jc w:val="both"/>
        <w:rPr>
          <w:rFonts w:eastAsiaTheme="minorEastAsia"/>
        </w:rPr>
      </w:pPr>
      <w:r w:rsidRPr="008658BB">
        <w:rPr>
          <w:rFonts w:eastAsiaTheme="minorEastAsia"/>
        </w:rPr>
        <w:t xml:space="preserve">Table </w:t>
      </w:r>
      <w:r w:rsidR="002C1483" w:rsidRPr="008658BB">
        <w:rPr>
          <w:rFonts w:eastAsiaTheme="minorEastAsia"/>
        </w:rPr>
        <w:t>S</w:t>
      </w:r>
      <w:r w:rsidR="00347DD6">
        <w:rPr>
          <w:rFonts w:eastAsiaTheme="minorEastAsia"/>
        </w:rPr>
        <w:t>1</w:t>
      </w:r>
      <w:r w:rsidR="00C54AFF">
        <w:rPr>
          <w:rFonts w:eastAsiaTheme="minorEastAsia"/>
        </w:rPr>
        <w:t>4</w:t>
      </w:r>
      <w:r w:rsidR="00C01932">
        <w:rPr>
          <w:rFonts w:eastAsiaTheme="minorEastAsia"/>
        </w:rPr>
        <w:t>.</w:t>
      </w:r>
      <w:r w:rsidRPr="00C5123C">
        <w:rPr>
          <w:rFonts w:eastAsiaTheme="minorEastAsia"/>
        </w:rPr>
        <w:t xml:space="preserve"> </w:t>
      </w:r>
      <w:r w:rsidR="0080001C" w:rsidRPr="0080001C">
        <w:rPr>
          <w:rFonts w:eastAsiaTheme="minorEastAsia"/>
        </w:rPr>
        <w:t>A description of markers selected for</w:t>
      </w:r>
      <w:r>
        <w:rPr>
          <w:rFonts w:eastAsiaTheme="minorEastAsia"/>
        </w:rPr>
        <w:t xml:space="preserve"> 16</w:t>
      </w:r>
      <w:r w:rsidRPr="00E7041A">
        <w:rPr>
          <w:rFonts w:eastAsiaTheme="minorEastAsia"/>
        </w:rPr>
        <w:t xml:space="preserve"> agronomic traits </w:t>
      </w:r>
      <w:r w:rsidR="002B71BC" w:rsidRPr="002B71BC">
        <w:rPr>
          <w:rFonts w:eastAsiaTheme="minorEastAsia"/>
        </w:rPr>
        <w:t xml:space="preserve">in </w:t>
      </w:r>
      <w:r w:rsidR="00266149">
        <w:rPr>
          <w:rFonts w:eastAsiaTheme="minorEastAsia"/>
        </w:rPr>
        <w:t>the</w:t>
      </w:r>
      <w:bookmarkStart w:id="0" w:name="_GoBack"/>
      <w:bookmarkEnd w:id="0"/>
      <w:r w:rsidR="002B71BC" w:rsidRPr="002B71BC">
        <w:rPr>
          <w:rFonts w:eastAsiaTheme="minorEastAsia"/>
        </w:rPr>
        <w:t xml:space="preserve"> association panel including</w:t>
      </w:r>
      <w:r w:rsidR="00A26890">
        <w:rPr>
          <w:rFonts w:eastAsiaTheme="minorEastAsia"/>
        </w:rPr>
        <w:t xml:space="preserve"> </w:t>
      </w:r>
      <w:r>
        <w:rPr>
          <w:rFonts w:eastAsiaTheme="minorEastAsia"/>
        </w:rPr>
        <w:t>286</w:t>
      </w:r>
      <w:r w:rsidRPr="00E7041A">
        <w:rPr>
          <w:rFonts w:eastAsiaTheme="minorEastAsia"/>
        </w:rPr>
        <w:t xml:space="preserve"> Iran</w:t>
      </w:r>
      <w:r>
        <w:rPr>
          <w:rFonts w:eastAsiaTheme="minorEastAsia"/>
        </w:rPr>
        <w:t xml:space="preserve"> bread</w:t>
      </w:r>
      <w:r w:rsidRPr="00E7041A">
        <w:rPr>
          <w:rFonts w:eastAsiaTheme="minorEastAsia"/>
        </w:rPr>
        <w:t xml:space="preserve"> wheat accessions </w:t>
      </w:r>
      <w:r w:rsidR="00083251">
        <w:rPr>
          <w:rFonts w:eastAsiaTheme="minorEastAsia"/>
        </w:rPr>
        <w:t xml:space="preserve">grown </w:t>
      </w:r>
      <w:r>
        <w:rPr>
          <w:rFonts w:eastAsiaTheme="minorEastAsia"/>
        </w:rPr>
        <w:t xml:space="preserve">under terminal drought stress </w:t>
      </w:r>
      <w:r w:rsidR="00160401">
        <w:rPr>
          <w:rFonts w:eastAsiaTheme="minorEastAsia"/>
        </w:rPr>
        <w:t>(T</w:t>
      </w:r>
      <w:r w:rsidR="00265085">
        <w:rPr>
          <w:rFonts w:eastAsiaTheme="minorEastAsia"/>
        </w:rPr>
        <w:t>DS</w:t>
      </w:r>
      <w:r w:rsidR="00160401">
        <w:rPr>
          <w:rFonts w:eastAsiaTheme="minorEastAsia"/>
        </w:rPr>
        <w:t xml:space="preserve">) </w:t>
      </w:r>
      <w:r>
        <w:rPr>
          <w:rFonts w:eastAsiaTheme="minorEastAsia"/>
        </w:rPr>
        <w:t>and well-watered</w:t>
      </w:r>
      <w:r w:rsidRPr="00E7041A">
        <w:rPr>
          <w:rFonts w:eastAsiaTheme="minorEastAsia"/>
        </w:rPr>
        <w:t xml:space="preserve"> </w:t>
      </w:r>
      <w:r w:rsidR="00160401">
        <w:rPr>
          <w:rFonts w:eastAsiaTheme="minorEastAsia"/>
        </w:rPr>
        <w:t xml:space="preserve">(WW) </w:t>
      </w:r>
      <w:r w:rsidRPr="00E7041A">
        <w:rPr>
          <w:rFonts w:eastAsiaTheme="minorEastAsia"/>
        </w:rPr>
        <w:t>conditions</w:t>
      </w:r>
      <w:r>
        <w:rPr>
          <w:rFonts w:eastAsiaTheme="minorEastAsia"/>
        </w:rPr>
        <w:t xml:space="preserve"> in semi-arid environments</w:t>
      </w:r>
      <w:r w:rsidR="00083251">
        <w:rPr>
          <w:rFonts w:eastAsiaTheme="minorEastAsia"/>
        </w:rPr>
        <w:t>, Iran</w:t>
      </w:r>
      <w:r>
        <w:rPr>
          <w:rFonts w:eastAsiaTheme="minorEastAsia"/>
        </w:rPr>
        <w:t>.</w:t>
      </w:r>
      <w:r>
        <w:rPr>
          <w:sz w:val="32"/>
        </w:rPr>
        <w:t xml:space="preserve"> </w:t>
      </w:r>
    </w:p>
    <w:tbl>
      <w:tblPr>
        <w:tblW w:w="13098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852"/>
        <w:gridCol w:w="3992"/>
        <w:gridCol w:w="1163"/>
        <w:gridCol w:w="1893"/>
        <w:gridCol w:w="1455"/>
        <w:gridCol w:w="3034"/>
      </w:tblGrid>
      <w:tr w:rsidR="00BA11AB" w:rsidRPr="00D13DFB" w14:paraId="3ABB7BA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9051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i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A677" w14:textId="2A3786AD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Marker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EBEA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Marker sequence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9D10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Marker start 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position (bp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57E8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redicted 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andidate gene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380E4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Candidate gene 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start position (bp)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49D1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Molecular function and 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biological process</w:t>
            </w:r>
          </w:p>
        </w:tc>
      </w:tr>
      <w:tr w:rsidR="00BA11AB" w:rsidRPr="00D13DFB" w14:paraId="01F50B9D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A4F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DTH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00FB" w14:textId="35EA4305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48214</w:t>
            </w:r>
          </w:p>
        </w:tc>
        <w:tc>
          <w:tcPr>
            <w:tcW w:w="3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82F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GCGCTGGCTCAGCCACGCCTCCGATC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GCTTTCCTCCGCCGTTTCCGCGAGCTCCACC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278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40,540,882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D4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3B02G49710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4BD7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40,540,681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3AEA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rotein binding, F-box-like domain superfamily</w:t>
            </w:r>
          </w:p>
        </w:tc>
      </w:tr>
      <w:tr w:rsidR="00BA11AB" w:rsidRPr="00D13DFB" w14:paraId="477397C1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2D3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DT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7C53" w14:textId="659692C9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3423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361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TAAAACATGAAGGAAACCCACGAAGA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CACACCAGAGCATGCAAGATCATAAAACT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96D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17,875,9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7B37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B02G430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28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17,929,70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CB7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nsmembrane transporter activity, Sugar phosphate transporter</w:t>
            </w:r>
          </w:p>
        </w:tc>
      </w:tr>
      <w:tr w:rsidR="00BA11AB" w:rsidRPr="00D13DFB" w14:paraId="7637F7E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A7B2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36AC" w14:textId="3B0BC500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2836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4A9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GACGCAACCACCGAAATAATGCGCA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AAGTACGACGCAGCAACCCTACCGAAATAAT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991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29,263,6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AC8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A02G065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DD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29,285,16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E264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rostaglandin-E synthase activity, Glutaredoxin active site</w:t>
            </w:r>
          </w:p>
        </w:tc>
      </w:tr>
      <w:tr w:rsidR="00BA11AB" w:rsidRPr="00D13DFB" w14:paraId="5BA01390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85F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7873" w14:textId="5EB6CC09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173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EA933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GGTAGTATATCTTCTTCGCAAGATGGT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ACGTGTTACGAGTAGTATAGAGGATACG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1C6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37,575,0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D93B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4B02G049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FBE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37,848,17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4CC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Embryo development ending in seed dormancy, Maintenance of protein localization in endoplasmic reticulum</w:t>
            </w:r>
          </w:p>
        </w:tc>
      </w:tr>
      <w:tr w:rsidR="00BA11AB" w:rsidRPr="00D13DFB" w14:paraId="3F7A231D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530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DHTM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0E76" w14:textId="1218A966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41211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9E8E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TTGACACGCTGGTGATGGTCGTCTT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TCTTCTCGCTCCATCCAGAAATTGTTTATC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F63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17,127,18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1CB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B02G5218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04B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16,809,65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48C3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rotein kinase domain, Protein phosphorylation, Serine/threonine protein kinase, Hyperosmotic stress respons</w:t>
            </w:r>
          </w:p>
        </w:tc>
      </w:tr>
      <w:tr w:rsidR="00BA11AB" w:rsidRPr="00D13DFB" w14:paraId="528FC1A8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1EF8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FED8" w14:textId="1BC73C3D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1929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0594B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ATCCTCTGCACTCCGCGAGAACACAAA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CTAACAGGCAGCCATCGAGAAAGGAAA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B5EA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70,791,39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A6F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A02G372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9DE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70,791,26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CC5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Integral component of membrane, Zinc finger, RING/FYVE/PHD-type</w:t>
            </w:r>
          </w:p>
        </w:tc>
      </w:tr>
      <w:tr w:rsidR="00BA11AB" w:rsidRPr="00D13DFB" w14:paraId="638DCFC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53AD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6BFC" w14:textId="5B36F032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31147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5678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GCTGAATAGGCGGAGCTCCTGTTCG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GCCCGCGAGCGGCAAACGATTGAGCCTTCG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00E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25,068,77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AE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7A02G430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FFC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24,964,93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920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Heat shock protein 70 family</w:t>
            </w:r>
          </w:p>
        </w:tc>
      </w:tr>
      <w:tr w:rsidR="00BA11AB" w:rsidRPr="00D13DFB" w14:paraId="3B24EE41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237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0FD" w14:textId="35548EB5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118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076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AACAGCTGTAGACGAGATGGATGCTA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TCGCTATAAGCGAGACATAGCATTCACGG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CA7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01,069,37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A0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B02G1342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295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00,334,62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DF07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utative indole-3-acetic acid-amido synthetase, GH3 family</w:t>
            </w:r>
          </w:p>
        </w:tc>
      </w:tr>
      <w:tr w:rsidR="00BA11AB" w:rsidRPr="00D13DFB" w14:paraId="7A87B4A1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FDDF" w14:textId="326B7212" w:rsidR="00D27592" w:rsidRPr="00D13DFB" w:rsidRDefault="00D27592" w:rsidP="00F136A6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GY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07B7" w14:textId="2382A6CB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550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B7B2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TTTTCAGTGAGGAGGAGCTGATGT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TCCCAAGATTTCTCAATGACAGATTACAC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F9A7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32,8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3CE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B02G419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852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21,95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AFDCE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erine-type endopeptidase inhibitor activity, Response to wounding, Proteinase inhibitor </w:t>
            </w:r>
          </w:p>
        </w:tc>
      </w:tr>
      <w:tr w:rsidR="00BA11AB" w:rsidRPr="00D13DFB" w14:paraId="7ECEBF59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7AC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K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DD1F" w14:textId="12649F66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457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F26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GTGTCGAACAACCAATAGAATGTAGAA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GGAGTTGCTGGCATAATCCAGAATTTGATG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1DB2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0,871,63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2096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A02G1209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FC0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0,871,58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453B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rotein binding, Tubby, C-terminal, F-box-like domain superfamily</w:t>
            </w:r>
          </w:p>
        </w:tc>
      </w:tr>
      <w:tr w:rsidR="00BA11AB" w:rsidRPr="00D13DFB" w14:paraId="5482473D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AE2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A22D" w14:textId="7585282E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1714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EEE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AGCGCCTTAAGCTGGTCCTGCGCCA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CCTTGGTCGGGAACACGTAGAGCGCGCAG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56A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5,865,937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726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6A02G031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A20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5,863,95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C07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ATP binding, DEAD/DEAH-box helicase, P-loop containing nucleoside triphosphate hydrolase</w:t>
            </w:r>
          </w:p>
        </w:tc>
      </w:tr>
      <w:tr w:rsidR="00BA11AB" w:rsidRPr="00D13DFB" w14:paraId="7FDDE839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21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E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6292" w14:textId="517E5CF1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99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FEF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AAATTCGACCCCGAACCCAACCAAAT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ACCTACGCGACCCGCAGAGCAGAACCCCAA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01C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989545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FEB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6A02G2720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7AE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98,950,805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EF6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BA11AB" w:rsidRPr="00D13DFB" w14:paraId="690E6A79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D54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E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240" w14:textId="2E85F8E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585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4744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AAGCTTGAGTCGGTCGGCCGAGTA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ACACACACGGCGCTCGCCAAATTAGCCCA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C3B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58,346,32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412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3B02G513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606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56,628,14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D97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Methyltransferase activity, SAM dependent carboxyl methyltransferase</w:t>
            </w:r>
          </w:p>
        </w:tc>
      </w:tr>
      <w:tr w:rsidR="00BA11AB" w:rsidRPr="00D13DFB" w14:paraId="264B66F3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8AAE" w14:textId="0D37B58B" w:rsidR="00D27592" w:rsidRPr="00D13DFB" w:rsidRDefault="00F136A6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SN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689" w14:textId="7AAB0190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136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133E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GGGTCCATGCCGCTGCACAGCCGTCGT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TCTCTTGGGTCAGCCACTTCCGCATGTCGC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C9B7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20,691,42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2EC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2D02G0532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2BB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20,676,303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A1EA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Oxidoreductase activity, Arsenite methyltransferase-like, SAM dependent methyltransferase, FAD/NAD(P)-binding domain superfamily</w:t>
            </w:r>
          </w:p>
        </w:tc>
      </w:tr>
      <w:tr w:rsidR="00BA11AB" w:rsidRPr="00D13DFB" w14:paraId="10A4B5D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430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5491" w14:textId="68F0D7F4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550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0868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TTTTCAGTGAGGAGGAGCTGATGT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TCCCAAGATTTCTCAATGACAGATTACAC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520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32,8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A9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B02G419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8E34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21,95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4631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erine-type endopeptidase inhibitor activity, Response to wounding, Proteinase inhibitor </w:t>
            </w:r>
          </w:p>
        </w:tc>
      </w:tr>
      <w:tr w:rsidR="00BA11AB" w:rsidRPr="00D13DFB" w14:paraId="1E7A147A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01F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6847" w14:textId="73F2342E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4054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35D2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TGCCAACACCAACCTCACTGTCCTC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TCAAGCGCCCCCATCGTCGTTCAACAGTACC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8C2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94,172,32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0CFA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7A02G142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D31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94,186,61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EB9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DNA binding, Protein dimerization activity, Transcription factor, MADS-box superfamily</w:t>
            </w:r>
          </w:p>
        </w:tc>
      </w:tr>
      <w:tr w:rsidR="00BA11AB" w:rsidRPr="00D13DFB" w14:paraId="0BBFF68A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5AE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P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D7F8" w14:textId="0BD8FEDC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093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FC77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GCGCTCTACTTGGCCATTTCGGGTCA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GCCTCACCGAGATCGGAAGAGCGGGATCA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03D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50,111,479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710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3A02G311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BB1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50,632,747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E34D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NA-directed 5'-3' RNA polymerase activity</w:t>
            </w:r>
          </w:p>
        </w:tc>
      </w:tr>
      <w:tr w:rsidR="00BA11AB" w:rsidRPr="00D13DFB" w14:paraId="13B219F1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BF7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P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D59A" w14:textId="46A134B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15276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5694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ACGTCCCGCATGCAGCGGGAGTGAACA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GAACAACAGGCCGAGATCGGAAGAGCGGG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7D25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338,834,928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629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1A02G187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FE2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338,581,94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F5B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Catalytic activity, Phospholipase D/Transphosphatidylase, C2 domain superfamily</w:t>
            </w:r>
          </w:p>
        </w:tc>
      </w:tr>
      <w:tr w:rsidR="00BA11AB" w:rsidRPr="00D13DFB" w14:paraId="344C95A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EAF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23AE" w14:textId="3836B066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2368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A027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AAGTGGAGCTAGTGCAGCACGTCCTA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TGGGTCGGCCGACTTGTCGTGCTGCTGTCC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71C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6,389,94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4D5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1B02G063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B91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8,267,261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C9E7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Poly(A)+ mRNA export from nucleus, GLE1-like superfamily</w:t>
            </w:r>
          </w:p>
        </w:tc>
      </w:tr>
      <w:tr w:rsidR="00BA11AB" w:rsidRPr="00D13DFB" w14:paraId="50F40358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454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EC4" w14:textId="751FC3AE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550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A8C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TTTTCAGTGAGGAGGAGCTGATGT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TCCCAAGATTTCTCAATGACAGATTACAC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5CB2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32,86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EDC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B02G419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F8B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95,121,95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220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erine-type endopeptidase inhibitor activity, Response to wounding, Proteinase inhibitor </w:t>
            </w:r>
          </w:p>
        </w:tc>
      </w:tr>
      <w:tr w:rsidR="00BA11AB" w:rsidRPr="00D13DFB" w14:paraId="6927AB6F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0C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BB53" w14:textId="275BC079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398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3D1D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GTGCCGTGCGCCGTCTCCGCGCGCCA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CCGCAGGGACCACAAGTTTGAGCTTCGAC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924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04,507,751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03B7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D02G4607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4D6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05,128,03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7FE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Iron ion binding, Oxidoreductase activity, L-ascorbic acid binding, Prolyl 4-hydroxylase, alpha subunit</w:t>
            </w:r>
          </w:p>
        </w:tc>
      </w:tr>
      <w:tr w:rsidR="00BA11AB" w:rsidRPr="00D13DFB" w14:paraId="40B2D4E4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8B34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FL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0249" w14:textId="6D622D5D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829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93A6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CCATCACGCGGTTCTGTCTGTCTTG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ATCGACTCGACGCAGCACCGACCGTCTACA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C6C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32,328,6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9AC4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4B02G116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0114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34,589,796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5F16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B2/DP1/HVA22-related protein</w:t>
            </w:r>
          </w:p>
        </w:tc>
      </w:tr>
      <w:tr w:rsidR="00BA11AB" w:rsidRPr="00D13DFB" w14:paraId="651D0CEC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F91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4B1" w14:textId="61C15ABB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9732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0E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CTTGCAGCTAGCTCGTGGAACGAGCG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CCACCGAGATCGGAAGAGCGGGATCACCG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126D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60,491,05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9CA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6B02G3849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0105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659,639,554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FFCD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Lipid transporter activity, RFT1</w:t>
            </w:r>
          </w:p>
        </w:tc>
      </w:tr>
      <w:tr w:rsidR="00BA11AB" w:rsidRPr="00D13DFB" w14:paraId="4417B267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B571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FLW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859E" w14:textId="319E3C3F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6770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E8DF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AGGCTGCATCCTCTCCAGCTTCGCCTC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CCGCGGGGAGCGCCGCCGCCTCCTCCGAG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115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0,866,01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13B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3B02G104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779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0,865,75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E15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Nucleotide binding, Ligase activity, tRNA aminoacylation for protein translation, Aspartyl/Asparaginyl-tRNA synthetase, GAD-like domain superfamily, Aminoacyl-tRNA synthetase, Cass II (D/K/N), OB-fold nucleic acid binding domain</w:t>
            </w:r>
          </w:p>
        </w:tc>
      </w:tr>
      <w:tr w:rsidR="00BA11AB" w:rsidRPr="00D13DFB" w14:paraId="04D701C8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EACA" w14:textId="7F718B7A" w:rsidR="00D27592" w:rsidRPr="00D13DFB" w:rsidRDefault="00F136A6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>
              <w:rPr>
                <w:rFonts w:eastAsia="Times New Roman"/>
                <w:color w:val="000000" w:themeColor="text1"/>
                <w:sz w:val="16"/>
                <w:szCs w:val="16"/>
              </w:rPr>
              <w:t>P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B43" w14:textId="4D258AF9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3142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80C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GGAGCATAAGTGGCACCGCCTCCTT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TCATATTAAAATCGGAGCATGTGATGGGCA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64E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6,262,50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8A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7A02G092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983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56,151,832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2B83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NADP binding, Phosphogluconate dehydrogenase (decarboxylating) activity, D-gluconate metabolic process, Pentose-phosphate shunt, 6-phosphogluconate dehydrogenase, domain 2, NAD(P)-binding domain superfamily</w:t>
            </w:r>
          </w:p>
        </w:tc>
      </w:tr>
      <w:tr w:rsidR="00BA11AB" w:rsidRPr="00D13DFB" w14:paraId="23E41442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A2E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SH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6D37" w14:textId="307553ED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11489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9D0A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CAACCCAGCGAGTGGTTGGTTTGTACC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CGAGGCCTCCACGTTGGGGGGCTTGGCCGCT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38A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19,976,174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A4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4A02G456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EE9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721,380,650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4A03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Cellulose synthase (UDP-forming) activity, Cellulose biosynthetic process, Cell wall organization, Zinc finger, RING/FYVE/PHD-type, Nucleotide-diphospho-sugar transferases</w:t>
            </w:r>
          </w:p>
        </w:tc>
      </w:tr>
      <w:tr w:rsidR="00BA11AB" w:rsidRPr="00D13DFB" w14:paraId="028FD5BF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02B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DAAA" w14:textId="3EAE371D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49193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8E24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GCTGGGGCAACATGGGTGGCGGTGCCA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CACAGCTCATCATGCCGCTTGTCTTCCACGCA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8E8A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5,766,4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16B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6A02G031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7AC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5,765,759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CB10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ansmembrane transport, Major facilitator superfamily </w:t>
            </w:r>
          </w:p>
        </w:tc>
      </w:tr>
      <w:tr w:rsidR="00BA11AB" w:rsidRPr="00D13DFB" w14:paraId="2A262811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A4F3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AW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F0B2" w14:textId="5AFCBB20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59275</w:t>
            </w: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B528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TCGTGCGGATATTCGATCTGGCCGCA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GCGCAACTGGAAATCACGTTGCATCCCCGTGG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A32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5,766,4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F078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6A02G032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105F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16,226,818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21E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 xml:space="preserve">Protein binding, RNA processing, Regulation of timing of transition from vegetative to reproductive phase, HAT 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lastRenderedPageBreak/>
              <w:t>(Half-A-TPR) repeat, Tetratricopeptide-like helical domain superfamily</w:t>
            </w:r>
          </w:p>
        </w:tc>
      </w:tr>
      <w:tr w:rsidR="00BA11AB" w:rsidRPr="00D13DFB" w14:paraId="1DA3C9B8" w14:textId="77777777" w:rsidTr="00BA11AB">
        <w:trPr>
          <w:trHeight w:val="564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CC60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C3B31" w14:textId="1C0D3930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rs8958</w:t>
            </w:r>
          </w:p>
        </w:tc>
        <w:tc>
          <w:tcPr>
            <w:tcW w:w="3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7A91B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GCAGATGAATCTTGTGGTGGAGGCGCGGGTG</w:t>
            </w: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br/>
              <w:t>ACGCTGGACGAGGCGTGGGCGGCGCTCGGGG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B7F4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1,407,773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EE5B6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TraesCS5B02G03750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F8149" w14:textId="77777777" w:rsidR="00D27592" w:rsidRPr="00D13DFB" w:rsidRDefault="00D27592" w:rsidP="004D5864">
            <w:pPr>
              <w:spacing w:after="100" w:afterAutospacing="1"/>
              <w:jc w:val="center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41,827,752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FA542" w14:textId="77777777" w:rsidR="00D27592" w:rsidRPr="00D13DFB" w:rsidRDefault="00D27592" w:rsidP="004D5864">
            <w:pPr>
              <w:spacing w:after="100" w:afterAutospacing="1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D13DFB">
              <w:rPr>
                <w:rFonts w:eastAsia="Times New Roman"/>
                <w:color w:val="000000" w:themeColor="text1"/>
                <w:sz w:val="16"/>
                <w:szCs w:val="16"/>
              </w:rPr>
              <w:t>Microtubule motor activity, ATP binding, Kinesin motor domain superfamily, P-loop containing nucleoside triphosphate hydrolase</w:t>
            </w:r>
          </w:p>
        </w:tc>
      </w:tr>
    </w:tbl>
    <w:p w14:paraId="1D3BFEE1" w14:textId="3484C74F" w:rsidR="004F6C6E" w:rsidRDefault="00283238" w:rsidP="006D7D95">
      <w:pPr>
        <w:jc w:val="both"/>
        <w:rPr>
          <w:rFonts w:eastAsiaTheme="minorEastAsia"/>
        </w:rPr>
      </w:pPr>
      <w:r w:rsidRPr="00B03BE4">
        <w:rPr>
          <w:rFonts w:eastAsiaTheme="minorEastAsia"/>
          <w:vertAlign w:val="superscript"/>
        </w:rPr>
        <w:t>a</w:t>
      </w:r>
      <w:r w:rsidRPr="00B03BE4">
        <w:rPr>
          <w:rFonts w:eastAsiaTheme="minorEastAsia"/>
        </w:rPr>
        <w:t>Marker ID</w:t>
      </w:r>
      <w:r>
        <w:rPr>
          <w:rFonts w:eastAsiaTheme="minorEastAsia"/>
        </w:rPr>
        <w:t xml:space="preserve">. </w:t>
      </w:r>
      <w:r w:rsidR="007D45FC">
        <w:rPr>
          <w:rFonts w:eastAsiaTheme="minorEastAsia"/>
        </w:rPr>
        <w:t>M</w:t>
      </w:r>
      <w:r w:rsidRPr="00B03BE4">
        <w:rPr>
          <w:rFonts w:eastAsiaTheme="minorEastAsia"/>
        </w:rPr>
        <w:t xml:space="preserve">arker </w:t>
      </w:r>
      <w:r>
        <w:rPr>
          <w:rFonts w:eastAsiaTheme="minorEastAsia"/>
        </w:rPr>
        <w:t xml:space="preserve">start </w:t>
      </w:r>
      <w:r w:rsidRPr="00B03BE4">
        <w:rPr>
          <w:rFonts w:eastAsiaTheme="minorEastAsia"/>
        </w:rPr>
        <w:t xml:space="preserve">position </w:t>
      </w:r>
      <w:r>
        <w:rPr>
          <w:rFonts w:eastAsiaTheme="minorEastAsia"/>
        </w:rPr>
        <w:t>(bp),</w:t>
      </w:r>
      <w:r w:rsidRPr="00B03BE4">
        <w:rPr>
          <w:rFonts w:eastAsiaTheme="minorEastAsia"/>
        </w:rPr>
        <w:t xml:space="preserve"> predicted candidate gene</w:t>
      </w:r>
      <w:r>
        <w:rPr>
          <w:rFonts w:eastAsiaTheme="minorEastAsia"/>
        </w:rPr>
        <w:t xml:space="preserve">, candidate gene start </w:t>
      </w:r>
      <w:r w:rsidRPr="00B03BE4">
        <w:rPr>
          <w:rFonts w:eastAsiaTheme="minorEastAsia"/>
        </w:rPr>
        <w:t>position</w:t>
      </w:r>
      <w:r>
        <w:rPr>
          <w:rFonts w:eastAsiaTheme="minorEastAsia"/>
        </w:rPr>
        <w:t xml:space="preserve"> (bp), m</w:t>
      </w:r>
      <w:r w:rsidRPr="00093EFB">
        <w:rPr>
          <w:rFonts w:eastAsiaTheme="minorEastAsia"/>
        </w:rPr>
        <w:t>olecular function</w:t>
      </w:r>
      <w:r w:rsidR="0019158E">
        <w:rPr>
          <w:rFonts w:eastAsiaTheme="minorEastAsia"/>
        </w:rPr>
        <w:t>,</w:t>
      </w:r>
      <w:r w:rsidR="006D7D95">
        <w:rPr>
          <w:rFonts w:eastAsiaTheme="minorEastAsia"/>
        </w:rPr>
        <w:t xml:space="preserve"> and</w:t>
      </w:r>
      <w:r w:rsidR="0019158E">
        <w:rPr>
          <w:rFonts w:eastAsiaTheme="minorEastAsia"/>
        </w:rPr>
        <w:t xml:space="preserve"> biological process</w:t>
      </w:r>
      <w:r w:rsidRPr="00B03BE4">
        <w:rPr>
          <w:rFonts w:eastAsiaTheme="minorEastAsia"/>
        </w:rPr>
        <w:t xml:space="preserve"> </w:t>
      </w:r>
      <w:r>
        <w:rPr>
          <w:rFonts w:eastAsiaTheme="minorEastAsia"/>
        </w:rPr>
        <w:t xml:space="preserve">are obtained from </w:t>
      </w:r>
      <w:r w:rsidRPr="00136C72">
        <w:rPr>
          <w:color w:val="0432FF"/>
        </w:rPr>
        <w:t>http://plants.ensembl.org</w:t>
      </w:r>
      <w:r>
        <w:rPr>
          <w:rFonts w:eastAsiaTheme="minorEastAsia"/>
        </w:rPr>
        <w:t xml:space="preserve"> and </w:t>
      </w:r>
      <w:r w:rsidRPr="00B03BE4">
        <w:rPr>
          <w:color w:val="0432FF"/>
        </w:rPr>
        <w:t>https://triticeaetoolbox.org</w:t>
      </w:r>
      <w:r>
        <w:rPr>
          <w:rFonts w:eastAsiaTheme="minorEastAsia"/>
        </w:rPr>
        <w:t xml:space="preserve">. </w:t>
      </w:r>
      <w:r w:rsidR="00B46CFC" w:rsidRPr="00B46CFC">
        <w:rPr>
          <w:rFonts w:eastAsiaTheme="minorEastAsia"/>
        </w:rPr>
        <w:t>DTH, days to heading; DTM, days to maturity; DHTM, duration of heading-to-maturity; PH, plant heig</w:t>
      </w:r>
      <w:r w:rsidR="005124AF">
        <w:rPr>
          <w:rFonts w:eastAsiaTheme="minorEastAsia"/>
        </w:rPr>
        <w:t>ht; GY, grain yield</w:t>
      </w:r>
      <w:r w:rsidR="00B46CFC" w:rsidRPr="00B46CFC">
        <w:rPr>
          <w:rFonts w:eastAsiaTheme="minorEastAsia"/>
        </w:rPr>
        <w:t>;</w:t>
      </w:r>
      <w:r w:rsidR="005124AF">
        <w:rPr>
          <w:rFonts w:eastAsiaTheme="minorEastAsia"/>
        </w:rPr>
        <w:t xml:space="preserve"> TKW, thousand kernel weight</w:t>
      </w:r>
      <w:r w:rsidR="00B46CFC" w:rsidRPr="00B46CFC">
        <w:rPr>
          <w:rFonts w:eastAsiaTheme="minorEastAsia"/>
        </w:rPr>
        <w:t>; SEL, seed l</w:t>
      </w:r>
      <w:r w:rsidR="005124AF">
        <w:rPr>
          <w:rFonts w:eastAsiaTheme="minorEastAsia"/>
        </w:rPr>
        <w:t>ength; SEW, seed width</w:t>
      </w:r>
      <w:r w:rsidR="00B46CFC" w:rsidRPr="00B46CFC">
        <w:rPr>
          <w:rFonts w:eastAsiaTheme="minorEastAsia"/>
        </w:rPr>
        <w:t xml:space="preserve">; SN, seed number </w:t>
      </w:r>
      <w:r w:rsidR="005124AF">
        <w:rPr>
          <w:rFonts w:eastAsiaTheme="minorEastAsia"/>
        </w:rPr>
        <w:t>per spike; SPL, spike length</w:t>
      </w:r>
      <w:r w:rsidR="00B46CFC" w:rsidRPr="00B46CFC">
        <w:rPr>
          <w:rFonts w:eastAsiaTheme="minorEastAsia"/>
        </w:rPr>
        <w:t>; SPW, spike weight</w:t>
      </w:r>
      <w:r w:rsidR="005124AF">
        <w:rPr>
          <w:rFonts w:eastAsiaTheme="minorEastAsia"/>
        </w:rPr>
        <w:t>; FLL, flag leaf length</w:t>
      </w:r>
      <w:r w:rsidR="00B46CFC" w:rsidRPr="00B46CFC">
        <w:rPr>
          <w:rFonts w:eastAsiaTheme="minorEastAsia"/>
        </w:rPr>
        <w:t>; FLW, flag leaf widt</w:t>
      </w:r>
      <w:r w:rsidR="005124AF">
        <w:rPr>
          <w:rFonts w:eastAsiaTheme="minorEastAsia"/>
        </w:rPr>
        <w:t>h; PL, peduncle length</w:t>
      </w:r>
      <w:r w:rsidR="00B46CFC" w:rsidRPr="00B46CFC">
        <w:rPr>
          <w:rFonts w:eastAsiaTheme="minorEastAsia"/>
        </w:rPr>
        <w:t>; SHD, shoot diamet</w:t>
      </w:r>
      <w:r w:rsidR="005124AF">
        <w:rPr>
          <w:rFonts w:eastAsiaTheme="minorEastAsia"/>
        </w:rPr>
        <w:t>er and AWL, awn length</w:t>
      </w:r>
      <w:r w:rsidR="00B46CFC" w:rsidRPr="00B46CFC">
        <w:rPr>
          <w:rFonts w:eastAsiaTheme="minorEastAsia"/>
        </w:rPr>
        <w:t>.</w:t>
      </w:r>
    </w:p>
    <w:sectPr w:rsidR="004F6C6E" w:rsidSect="004F6C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isplayBackgroundShape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EF7"/>
    <w:rsid w:val="00000D13"/>
    <w:rsid w:val="00007361"/>
    <w:rsid w:val="00007838"/>
    <w:rsid w:val="00010058"/>
    <w:rsid w:val="000103A3"/>
    <w:rsid w:val="00010D8D"/>
    <w:rsid w:val="00011F53"/>
    <w:rsid w:val="00012EBA"/>
    <w:rsid w:val="00014991"/>
    <w:rsid w:val="00015C09"/>
    <w:rsid w:val="00015EBC"/>
    <w:rsid w:val="00017FE1"/>
    <w:rsid w:val="00020146"/>
    <w:rsid w:val="00020C10"/>
    <w:rsid w:val="000231A8"/>
    <w:rsid w:val="000310BF"/>
    <w:rsid w:val="00034021"/>
    <w:rsid w:val="00035399"/>
    <w:rsid w:val="00035E53"/>
    <w:rsid w:val="00037695"/>
    <w:rsid w:val="000470CE"/>
    <w:rsid w:val="000510F3"/>
    <w:rsid w:val="00053B0D"/>
    <w:rsid w:val="00054FE6"/>
    <w:rsid w:val="00055367"/>
    <w:rsid w:val="00060CF0"/>
    <w:rsid w:val="00062EFD"/>
    <w:rsid w:val="00064289"/>
    <w:rsid w:val="0006543E"/>
    <w:rsid w:val="000658E9"/>
    <w:rsid w:val="000659AF"/>
    <w:rsid w:val="00066186"/>
    <w:rsid w:val="000744D8"/>
    <w:rsid w:val="0007519F"/>
    <w:rsid w:val="0007549F"/>
    <w:rsid w:val="000754A5"/>
    <w:rsid w:val="00081396"/>
    <w:rsid w:val="00081C73"/>
    <w:rsid w:val="00082A30"/>
    <w:rsid w:val="00083251"/>
    <w:rsid w:val="0008777B"/>
    <w:rsid w:val="00090A60"/>
    <w:rsid w:val="00093EFB"/>
    <w:rsid w:val="0009526B"/>
    <w:rsid w:val="00096EDF"/>
    <w:rsid w:val="0009765A"/>
    <w:rsid w:val="000A55E2"/>
    <w:rsid w:val="000A62B1"/>
    <w:rsid w:val="000A7B7F"/>
    <w:rsid w:val="000B15C8"/>
    <w:rsid w:val="000B4B94"/>
    <w:rsid w:val="000B54C6"/>
    <w:rsid w:val="000B6B9F"/>
    <w:rsid w:val="000C09F2"/>
    <w:rsid w:val="000C2AFF"/>
    <w:rsid w:val="000C3304"/>
    <w:rsid w:val="000C3ED4"/>
    <w:rsid w:val="000C5F77"/>
    <w:rsid w:val="000C6F25"/>
    <w:rsid w:val="000D16FE"/>
    <w:rsid w:val="000D1BAE"/>
    <w:rsid w:val="000D4BDE"/>
    <w:rsid w:val="000D6C12"/>
    <w:rsid w:val="000D6CD6"/>
    <w:rsid w:val="000D7066"/>
    <w:rsid w:val="000D788C"/>
    <w:rsid w:val="000E16CE"/>
    <w:rsid w:val="000E3964"/>
    <w:rsid w:val="000E419E"/>
    <w:rsid w:val="000E57BC"/>
    <w:rsid w:val="000E5902"/>
    <w:rsid w:val="000F08E4"/>
    <w:rsid w:val="000F13F9"/>
    <w:rsid w:val="000F1C84"/>
    <w:rsid w:val="000F3B4E"/>
    <w:rsid w:val="000F3BCD"/>
    <w:rsid w:val="000F6C80"/>
    <w:rsid w:val="000F7D0C"/>
    <w:rsid w:val="00101803"/>
    <w:rsid w:val="001025C4"/>
    <w:rsid w:val="00102F68"/>
    <w:rsid w:val="00110293"/>
    <w:rsid w:val="00114A9B"/>
    <w:rsid w:val="00116B18"/>
    <w:rsid w:val="00116E5E"/>
    <w:rsid w:val="00122419"/>
    <w:rsid w:val="00123282"/>
    <w:rsid w:val="00123B28"/>
    <w:rsid w:val="001251D5"/>
    <w:rsid w:val="00126078"/>
    <w:rsid w:val="0012638E"/>
    <w:rsid w:val="001311CF"/>
    <w:rsid w:val="00132A41"/>
    <w:rsid w:val="001342A2"/>
    <w:rsid w:val="00134EC3"/>
    <w:rsid w:val="00135186"/>
    <w:rsid w:val="001355EE"/>
    <w:rsid w:val="00135FC8"/>
    <w:rsid w:val="001362BE"/>
    <w:rsid w:val="001362EF"/>
    <w:rsid w:val="001365AC"/>
    <w:rsid w:val="00136C72"/>
    <w:rsid w:val="00137443"/>
    <w:rsid w:val="001406C5"/>
    <w:rsid w:val="00142811"/>
    <w:rsid w:val="001428F8"/>
    <w:rsid w:val="00143C16"/>
    <w:rsid w:val="00143ECD"/>
    <w:rsid w:val="00147F61"/>
    <w:rsid w:val="00151DE9"/>
    <w:rsid w:val="00155813"/>
    <w:rsid w:val="0015775A"/>
    <w:rsid w:val="00160401"/>
    <w:rsid w:val="00161744"/>
    <w:rsid w:val="00161F02"/>
    <w:rsid w:val="00161F51"/>
    <w:rsid w:val="0016255C"/>
    <w:rsid w:val="0016293F"/>
    <w:rsid w:val="00163FD4"/>
    <w:rsid w:val="001647FA"/>
    <w:rsid w:val="00164C21"/>
    <w:rsid w:val="00166226"/>
    <w:rsid w:val="00166450"/>
    <w:rsid w:val="00170D3B"/>
    <w:rsid w:val="001719C8"/>
    <w:rsid w:val="001723C4"/>
    <w:rsid w:val="00172759"/>
    <w:rsid w:val="00175ECE"/>
    <w:rsid w:val="00176C56"/>
    <w:rsid w:val="00181B7C"/>
    <w:rsid w:val="00183EF7"/>
    <w:rsid w:val="00187250"/>
    <w:rsid w:val="00187FDB"/>
    <w:rsid w:val="0019103D"/>
    <w:rsid w:val="0019158E"/>
    <w:rsid w:val="0019219B"/>
    <w:rsid w:val="00192AAE"/>
    <w:rsid w:val="001931D3"/>
    <w:rsid w:val="00193243"/>
    <w:rsid w:val="0019597E"/>
    <w:rsid w:val="00195C61"/>
    <w:rsid w:val="00196143"/>
    <w:rsid w:val="001A0911"/>
    <w:rsid w:val="001A0C99"/>
    <w:rsid w:val="001A1311"/>
    <w:rsid w:val="001A47E6"/>
    <w:rsid w:val="001A4B7C"/>
    <w:rsid w:val="001B0EDC"/>
    <w:rsid w:val="001B11FF"/>
    <w:rsid w:val="001B20D3"/>
    <w:rsid w:val="001B3B6F"/>
    <w:rsid w:val="001B3F08"/>
    <w:rsid w:val="001B5F8D"/>
    <w:rsid w:val="001C130A"/>
    <w:rsid w:val="001C1665"/>
    <w:rsid w:val="001C1D96"/>
    <w:rsid w:val="001C616D"/>
    <w:rsid w:val="001C62D5"/>
    <w:rsid w:val="001C77EA"/>
    <w:rsid w:val="001D0454"/>
    <w:rsid w:val="001D0890"/>
    <w:rsid w:val="001D0921"/>
    <w:rsid w:val="001D0C59"/>
    <w:rsid w:val="001D175E"/>
    <w:rsid w:val="001D51F8"/>
    <w:rsid w:val="001D6203"/>
    <w:rsid w:val="001D6A57"/>
    <w:rsid w:val="001D762A"/>
    <w:rsid w:val="001E063E"/>
    <w:rsid w:val="001E239D"/>
    <w:rsid w:val="001E2D6D"/>
    <w:rsid w:val="001E5847"/>
    <w:rsid w:val="001E61A6"/>
    <w:rsid w:val="001E72E0"/>
    <w:rsid w:val="001E74E9"/>
    <w:rsid w:val="001E7ECF"/>
    <w:rsid w:val="001F0113"/>
    <w:rsid w:val="001F1C10"/>
    <w:rsid w:val="001F3BD7"/>
    <w:rsid w:val="001F3ECA"/>
    <w:rsid w:val="001F4CD9"/>
    <w:rsid w:val="001F56E0"/>
    <w:rsid w:val="001F5C2B"/>
    <w:rsid w:val="001F60F0"/>
    <w:rsid w:val="001F67EB"/>
    <w:rsid w:val="00204023"/>
    <w:rsid w:val="00204737"/>
    <w:rsid w:val="00205FBC"/>
    <w:rsid w:val="0021097D"/>
    <w:rsid w:val="00210A01"/>
    <w:rsid w:val="0021203E"/>
    <w:rsid w:val="002134FA"/>
    <w:rsid w:val="00213B96"/>
    <w:rsid w:val="00213E6E"/>
    <w:rsid w:val="002201D7"/>
    <w:rsid w:val="00223BC9"/>
    <w:rsid w:val="00224C0A"/>
    <w:rsid w:val="00225967"/>
    <w:rsid w:val="00226BBD"/>
    <w:rsid w:val="00227ADB"/>
    <w:rsid w:val="00231B24"/>
    <w:rsid w:val="00240E37"/>
    <w:rsid w:val="00242333"/>
    <w:rsid w:val="00244695"/>
    <w:rsid w:val="00244F81"/>
    <w:rsid w:val="00245ED5"/>
    <w:rsid w:val="00246298"/>
    <w:rsid w:val="002476F8"/>
    <w:rsid w:val="002543C8"/>
    <w:rsid w:val="002578D7"/>
    <w:rsid w:val="0026276E"/>
    <w:rsid w:val="0026330C"/>
    <w:rsid w:val="002642A9"/>
    <w:rsid w:val="002647C2"/>
    <w:rsid w:val="00264E7E"/>
    <w:rsid w:val="00264FD6"/>
    <w:rsid w:val="00264FF4"/>
    <w:rsid w:val="00265085"/>
    <w:rsid w:val="00266149"/>
    <w:rsid w:val="002717DA"/>
    <w:rsid w:val="00273ACC"/>
    <w:rsid w:val="00275443"/>
    <w:rsid w:val="0027661F"/>
    <w:rsid w:val="0027781C"/>
    <w:rsid w:val="00281EF3"/>
    <w:rsid w:val="002822E6"/>
    <w:rsid w:val="002830A0"/>
    <w:rsid w:val="00283238"/>
    <w:rsid w:val="002844D5"/>
    <w:rsid w:val="00285B7A"/>
    <w:rsid w:val="00287966"/>
    <w:rsid w:val="0029174F"/>
    <w:rsid w:val="00291D83"/>
    <w:rsid w:val="00293F38"/>
    <w:rsid w:val="00295716"/>
    <w:rsid w:val="002A06A8"/>
    <w:rsid w:val="002A0776"/>
    <w:rsid w:val="002A58F0"/>
    <w:rsid w:val="002A679B"/>
    <w:rsid w:val="002A7952"/>
    <w:rsid w:val="002B174F"/>
    <w:rsid w:val="002B38C9"/>
    <w:rsid w:val="002B5413"/>
    <w:rsid w:val="002B696B"/>
    <w:rsid w:val="002B7102"/>
    <w:rsid w:val="002B71BC"/>
    <w:rsid w:val="002B777D"/>
    <w:rsid w:val="002C004F"/>
    <w:rsid w:val="002C00BD"/>
    <w:rsid w:val="002C0761"/>
    <w:rsid w:val="002C1483"/>
    <w:rsid w:val="002C1E60"/>
    <w:rsid w:val="002C47C9"/>
    <w:rsid w:val="002C577A"/>
    <w:rsid w:val="002C62FE"/>
    <w:rsid w:val="002C6A26"/>
    <w:rsid w:val="002D0830"/>
    <w:rsid w:val="002D08FE"/>
    <w:rsid w:val="002D0C66"/>
    <w:rsid w:val="002D1455"/>
    <w:rsid w:val="002D25BE"/>
    <w:rsid w:val="002D4DEE"/>
    <w:rsid w:val="002D508B"/>
    <w:rsid w:val="002D6091"/>
    <w:rsid w:val="002E0F52"/>
    <w:rsid w:val="002E1C7F"/>
    <w:rsid w:val="002E2A13"/>
    <w:rsid w:val="002E2BFD"/>
    <w:rsid w:val="002E30EB"/>
    <w:rsid w:val="002E5526"/>
    <w:rsid w:val="002E6D49"/>
    <w:rsid w:val="002F0C45"/>
    <w:rsid w:val="002F2700"/>
    <w:rsid w:val="002F3CBA"/>
    <w:rsid w:val="002F4BC2"/>
    <w:rsid w:val="002F56D2"/>
    <w:rsid w:val="002F6308"/>
    <w:rsid w:val="002F683F"/>
    <w:rsid w:val="002F7015"/>
    <w:rsid w:val="002F737D"/>
    <w:rsid w:val="003027F6"/>
    <w:rsid w:val="003045EB"/>
    <w:rsid w:val="00305B56"/>
    <w:rsid w:val="00306B41"/>
    <w:rsid w:val="00306C1A"/>
    <w:rsid w:val="00306C3E"/>
    <w:rsid w:val="00307DEC"/>
    <w:rsid w:val="00307F15"/>
    <w:rsid w:val="003101F8"/>
    <w:rsid w:val="0031095B"/>
    <w:rsid w:val="003114E0"/>
    <w:rsid w:val="003243D2"/>
    <w:rsid w:val="00326CCC"/>
    <w:rsid w:val="003343E8"/>
    <w:rsid w:val="00340B87"/>
    <w:rsid w:val="00342581"/>
    <w:rsid w:val="00342D43"/>
    <w:rsid w:val="0034627D"/>
    <w:rsid w:val="00347C3A"/>
    <w:rsid w:val="00347DD6"/>
    <w:rsid w:val="003512DA"/>
    <w:rsid w:val="0036171B"/>
    <w:rsid w:val="00362CC6"/>
    <w:rsid w:val="0036356E"/>
    <w:rsid w:val="00363F53"/>
    <w:rsid w:val="0036460E"/>
    <w:rsid w:val="00364F46"/>
    <w:rsid w:val="00365E1A"/>
    <w:rsid w:val="00366D91"/>
    <w:rsid w:val="003706D5"/>
    <w:rsid w:val="00370A30"/>
    <w:rsid w:val="0037306D"/>
    <w:rsid w:val="00373265"/>
    <w:rsid w:val="00373B34"/>
    <w:rsid w:val="00375708"/>
    <w:rsid w:val="00376462"/>
    <w:rsid w:val="00376B76"/>
    <w:rsid w:val="00377B07"/>
    <w:rsid w:val="00377FC2"/>
    <w:rsid w:val="0038024F"/>
    <w:rsid w:val="0038249D"/>
    <w:rsid w:val="0038433B"/>
    <w:rsid w:val="00386963"/>
    <w:rsid w:val="00386D51"/>
    <w:rsid w:val="00387C05"/>
    <w:rsid w:val="0039008E"/>
    <w:rsid w:val="00390E9E"/>
    <w:rsid w:val="003915B5"/>
    <w:rsid w:val="00393FD3"/>
    <w:rsid w:val="00396343"/>
    <w:rsid w:val="003968E7"/>
    <w:rsid w:val="00396B6E"/>
    <w:rsid w:val="003A5A81"/>
    <w:rsid w:val="003A5EE3"/>
    <w:rsid w:val="003A649C"/>
    <w:rsid w:val="003A7511"/>
    <w:rsid w:val="003B0506"/>
    <w:rsid w:val="003B3AD3"/>
    <w:rsid w:val="003B6708"/>
    <w:rsid w:val="003B6DB7"/>
    <w:rsid w:val="003C238F"/>
    <w:rsid w:val="003C3624"/>
    <w:rsid w:val="003C39BC"/>
    <w:rsid w:val="003C3D21"/>
    <w:rsid w:val="003C5225"/>
    <w:rsid w:val="003C6157"/>
    <w:rsid w:val="003D01DE"/>
    <w:rsid w:val="003D47FB"/>
    <w:rsid w:val="003D4B28"/>
    <w:rsid w:val="003D4F8A"/>
    <w:rsid w:val="003E0964"/>
    <w:rsid w:val="003E0E12"/>
    <w:rsid w:val="003E1ACD"/>
    <w:rsid w:val="003E64D7"/>
    <w:rsid w:val="003E6D8D"/>
    <w:rsid w:val="003E7436"/>
    <w:rsid w:val="003F23BB"/>
    <w:rsid w:val="003F4F86"/>
    <w:rsid w:val="003F51AC"/>
    <w:rsid w:val="003F711F"/>
    <w:rsid w:val="004018FE"/>
    <w:rsid w:val="004027D0"/>
    <w:rsid w:val="00405058"/>
    <w:rsid w:val="00405509"/>
    <w:rsid w:val="00406155"/>
    <w:rsid w:val="0040645A"/>
    <w:rsid w:val="0040669F"/>
    <w:rsid w:val="00410021"/>
    <w:rsid w:val="004105BF"/>
    <w:rsid w:val="0041190E"/>
    <w:rsid w:val="004132DE"/>
    <w:rsid w:val="00413433"/>
    <w:rsid w:val="00413777"/>
    <w:rsid w:val="00416DE9"/>
    <w:rsid w:val="004172B1"/>
    <w:rsid w:val="004173BB"/>
    <w:rsid w:val="004236D1"/>
    <w:rsid w:val="00425188"/>
    <w:rsid w:val="004251DF"/>
    <w:rsid w:val="00426FC0"/>
    <w:rsid w:val="00427AA1"/>
    <w:rsid w:val="00427BEB"/>
    <w:rsid w:val="00430D8E"/>
    <w:rsid w:val="0043212F"/>
    <w:rsid w:val="00433C95"/>
    <w:rsid w:val="00433CE3"/>
    <w:rsid w:val="00436240"/>
    <w:rsid w:val="00436932"/>
    <w:rsid w:val="00436A18"/>
    <w:rsid w:val="004445B3"/>
    <w:rsid w:val="00444917"/>
    <w:rsid w:val="00444EDC"/>
    <w:rsid w:val="004450C6"/>
    <w:rsid w:val="004458BB"/>
    <w:rsid w:val="0044716D"/>
    <w:rsid w:val="00450A4F"/>
    <w:rsid w:val="00451574"/>
    <w:rsid w:val="00451873"/>
    <w:rsid w:val="00453E16"/>
    <w:rsid w:val="00453F0F"/>
    <w:rsid w:val="004546FD"/>
    <w:rsid w:val="00454BDC"/>
    <w:rsid w:val="00455499"/>
    <w:rsid w:val="00457688"/>
    <w:rsid w:val="004604E9"/>
    <w:rsid w:val="00460CEB"/>
    <w:rsid w:val="00461498"/>
    <w:rsid w:val="00462231"/>
    <w:rsid w:val="00465FA0"/>
    <w:rsid w:val="00467155"/>
    <w:rsid w:val="004701B6"/>
    <w:rsid w:val="004705F2"/>
    <w:rsid w:val="00471898"/>
    <w:rsid w:val="00472C64"/>
    <w:rsid w:val="0047363E"/>
    <w:rsid w:val="004756D4"/>
    <w:rsid w:val="00476319"/>
    <w:rsid w:val="00477406"/>
    <w:rsid w:val="00477703"/>
    <w:rsid w:val="0047770D"/>
    <w:rsid w:val="00481032"/>
    <w:rsid w:val="0048307D"/>
    <w:rsid w:val="00486D1F"/>
    <w:rsid w:val="004876BF"/>
    <w:rsid w:val="00487D6E"/>
    <w:rsid w:val="004915E0"/>
    <w:rsid w:val="00492AB7"/>
    <w:rsid w:val="004934F2"/>
    <w:rsid w:val="00497377"/>
    <w:rsid w:val="004A01C9"/>
    <w:rsid w:val="004A403D"/>
    <w:rsid w:val="004A68DB"/>
    <w:rsid w:val="004A7A25"/>
    <w:rsid w:val="004B0008"/>
    <w:rsid w:val="004B0733"/>
    <w:rsid w:val="004B08B2"/>
    <w:rsid w:val="004B0B1F"/>
    <w:rsid w:val="004B1646"/>
    <w:rsid w:val="004B2C75"/>
    <w:rsid w:val="004B2E0E"/>
    <w:rsid w:val="004B39ED"/>
    <w:rsid w:val="004B45B9"/>
    <w:rsid w:val="004B4B04"/>
    <w:rsid w:val="004B523F"/>
    <w:rsid w:val="004B60D2"/>
    <w:rsid w:val="004C0123"/>
    <w:rsid w:val="004C1C56"/>
    <w:rsid w:val="004C2144"/>
    <w:rsid w:val="004C38DB"/>
    <w:rsid w:val="004C4CAA"/>
    <w:rsid w:val="004C4CBB"/>
    <w:rsid w:val="004C56A5"/>
    <w:rsid w:val="004C5DFC"/>
    <w:rsid w:val="004C6B78"/>
    <w:rsid w:val="004C7CB6"/>
    <w:rsid w:val="004D008B"/>
    <w:rsid w:val="004D01BA"/>
    <w:rsid w:val="004D102E"/>
    <w:rsid w:val="004D23A8"/>
    <w:rsid w:val="004D5864"/>
    <w:rsid w:val="004D5DE1"/>
    <w:rsid w:val="004D7BE8"/>
    <w:rsid w:val="004E0D6E"/>
    <w:rsid w:val="004E15FB"/>
    <w:rsid w:val="004E208A"/>
    <w:rsid w:val="004E456F"/>
    <w:rsid w:val="004E5369"/>
    <w:rsid w:val="004E55E8"/>
    <w:rsid w:val="004E605C"/>
    <w:rsid w:val="004F0FFD"/>
    <w:rsid w:val="004F2FC0"/>
    <w:rsid w:val="004F35F3"/>
    <w:rsid w:val="004F37B6"/>
    <w:rsid w:val="004F426E"/>
    <w:rsid w:val="004F510B"/>
    <w:rsid w:val="004F5348"/>
    <w:rsid w:val="004F5855"/>
    <w:rsid w:val="004F5908"/>
    <w:rsid w:val="004F6C6E"/>
    <w:rsid w:val="00500951"/>
    <w:rsid w:val="0050305C"/>
    <w:rsid w:val="005035FE"/>
    <w:rsid w:val="00503CAD"/>
    <w:rsid w:val="00506F00"/>
    <w:rsid w:val="005124AF"/>
    <w:rsid w:val="00513964"/>
    <w:rsid w:val="00513FFA"/>
    <w:rsid w:val="00514157"/>
    <w:rsid w:val="00516441"/>
    <w:rsid w:val="00516EAE"/>
    <w:rsid w:val="005208E6"/>
    <w:rsid w:val="00520CBC"/>
    <w:rsid w:val="00520D81"/>
    <w:rsid w:val="0052138A"/>
    <w:rsid w:val="00521BAF"/>
    <w:rsid w:val="0052380E"/>
    <w:rsid w:val="0052385A"/>
    <w:rsid w:val="00523E7B"/>
    <w:rsid w:val="005271B7"/>
    <w:rsid w:val="0053101A"/>
    <w:rsid w:val="005325A6"/>
    <w:rsid w:val="0053330A"/>
    <w:rsid w:val="00537571"/>
    <w:rsid w:val="00537754"/>
    <w:rsid w:val="0054005D"/>
    <w:rsid w:val="00540AFC"/>
    <w:rsid w:val="00542D5E"/>
    <w:rsid w:val="00544C78"/>
    <w:rsid w:val="00544E20"/>
    <w:rsid w:val="00546C84"/>
    <w:rsid w:val="00550617"/>
    <w:rsid w:val="00550AC5"/>
    <w:rsid w:val="00552613"/>
    <w:rsid w:val="00553B1A"/>
    <w:rsid w:val="00554D49"/>
    <w:rsid w:val="00560695"/>
    <w:rsid w:val="00560D01"/>
    <w:rsid w:val="00562CAA"/>
    <w:rsid w:val="00563382"/>
    <w:rsid w:val="005648E3"/>
    <w:rsid w:val="00566B17"/>
    <w:rsid w:val="00566C8F"/>
    <w:rsid w:val="00570E5A"/>
    <w:rsid w:val="005719B3"/>
    <w:rsid w:val="00572FDA"/>
    <w:rsid w:val="00573521"/>
    <w:rsid w:val="005742AE"/>
    <w:rsid w:val="00574795"/>
    <w:rsid w:val="00574902"/>
    <w:rsid w:val="00575379"/>
    <w:rsid w:val="00576D89"/>
    <w:rsid w:val="005827DA"/>
    <w:rsid w:val="005829E7"/>
    <w:rsid w:val="00584A55"/>
    <w:rsid w:val="00584E22"/>
    <w:rsid w:val="005856D6"/>
    <w:rsid w:val="00585EE8"/>
    <w:rsid w:val="00587EE7"/>
    <w:rsid w:val="00590239"/>
    <w:rsid w:val="0059116A"/>
    <w:rsid w:val="0059123A"/>
    <w:rsid w:val="00591E97"/>
    <w:rsid w:val="0059205C"/>
    <w:rsid w:val="00592991"/>
    <w:rsid w:val="0059468A"/>
    <w:rsid w:val="005A0C3F"/>
    <w:rsid w:val="005A1A0F"/>
    <w:rsid w:val="005A1B4B"/>
    <w:rsid w:val="005A25B2"/>
    <w:rsid w:val="005A3E68"/>
    <w:rsid w:val="005A4EDC"/>
    <w:rsid w:val="005A4F08"/>
    <w:rsid w:val="005A54BA"/>
    <w:rsid w:val="005A55DB"/>
    <w:rsid w:val="005A65B5"/>
    <w:rsid w:val="005A68A1"/>
    <w:rsid w:val="005A6C54"/>
    <w:rsid w:val="005B1DCD"/>
    <w:rsid w:val="005B21B0"/>
    <w:rsid w:val="005B497B"/>
    <w:rsid w:val="005B5C31"/>
    <w:rsid w:val="005B77C3"/>
    <w:rsid w:val="005B7CE2"/>
    <w:rsid w:val="005B7E9A"/>
    <w:rsid w:val="005C2010"/>
    <w:rsid w:val="005C5A7D"/>
    <w:rsid w:val="005C641A"/>
    <w:rsid w:val="005C6FE7"/>
    <w:rsid w:val="005D07D5"/>
    <w:rsid w:val="005D0885"/>
    <w:rsid w:val="005D3AA6"/>
    <w:rsid w:val="005D603B"/>
    <w:rsid w:val="005D628B"/>
    <w:rsid w:val="005D7C6A"/>
    <w:rsid w:val="005E0CA3"/>
    <w:rsid w:val="005E3C35"/>
    <w:rsid w:val="005E3DFB"/>
    <w:rsid w:val="005E43BA"/>
    <w:rsid w:val="005E4A8E"/>
    <w:rsid w:val="005E75CD"/>
    <w:rsid w:val="005F11C3"/>
    <w:rsid w:val="005F142C"/>
    <w:rsid w:val="005F4315"/>
    <w:rsid w:val="005F4BCE"/>
    <w:rsid w:val="005F54EE"/>
    <w:rsid w:val="005F71F9"/>
    <w:rsid w:val="00600935"/>
    <w:rsid w:val="00600B97"/>
    <w:rsid w:val="00600BD6"/>
    <w:rsid w:val="006012E8"/>
    <w:rsid w:val="00603C23"/>
    <w:rsid w:val="00606F78"/>
    <w:rsid w:val="0061028A"/>
    <w:rsid w:val="00611742"/>
    <w:rsid w:val="00613858"/>
    <w:rsid w:val="00613ED1"/>
    <w:rsid w:val="00616491"/>
    <w:rsid w:val="00617A52"/>
    <w:rsid w:val="006200C8"/>
    <w:rsid w:val="006208F3"/>
    <w:rsid w:val="00624109"/>
    <w:rsid w:val="00624A4B"/>
    <w:rsid w:val="00625DB2"/>
    <w:rsid w:val="00627670"/>
    <w:rsid w:val="006279D1"/>
    <w:rsid w:val="00632A64"/>
    <w:rsid w:val="006336A6"/>
    <w:rsid w:val="0064383B"/>
    <w:rsid w:val="00645A80"/>
    <w:rsid w:val="00647C8A"/>
    <w:rsid w:val="00656CA2"/>
    <w:rsid w:val="00660FC5"/>
    <w:rsid w:val="00661652"/>
    <w:rsid w:val="00662933"/>
    <w:rsid w:val="00663767"/>
    <w:rsid w:val="0066506C"/>
    <w:rsid w:val="00665403"/>
    <w:rsid w:val="00667879"/>
    <w:rsid w:val="00670EBF"/>
    <w:rsid w:val="00673960"/>
    <w:rsid w:val="00673BDF"/>
    <w:rsid w:val="00673C86"/>
    <w:rsid w:val="006757FD"/>
    <w:rsid w:val="00680EF8"/>
    <w:rsid w:val="00681EA4"/>
    <w:rsid w:val="0068263D"/>
    <w:rsid w:val="00682E10"/>
    <w:rsid w:val="00685620"/>
    <w:rsid w:val="00686C3B"/>
    <w:rsid w:val="00692872"/>
    <w:rsid w:val="006929E4"/>
    <w:rsid w:val="00694148"/>
    <w:rsid w:val="0069789C"/>
    <w:rsid w:val="006A09F4"/>
    <w:rsid w:val="006A23AD"/>
    <w:rsid w:val="006A3E1D"/>
    <w:rsid w:val="006A4065"/>
    <w:rsid w:val="006A4435"/>
    <w:rsid w:val="006A6564"/>
    <w:rsid w:val="006B0CCE"/>
    <w:rsid w:val="006B1AC9"/>
    <w:rsid w:val="006B2C85"/>
    <w:rsid w:val="006B33C5"/>
    <w:rsid w:val="006B4031"/>
    <w:rsid w:val="006B4D6A"/>
    <w:rsid w:val="006B4F2A"/>
    <w:rsid w:val="006B57CB"/>
    <w:rsid w:val="006B5CBD"/>
    <w:rsid w:val="006B6B8F"/>
    <w:rsid w:val="006C01A1"/>
    <w:rsid w:val="006C1207"/>
    <w:rsid w:val="006C21E3"/>
    <w:rsid w:val="006C2D89"/>
    <w:rsid w:val="006C3484"/>
    <w:rsid w:val="006C3987"/>
    <w:rsid w:val="006C4A82"/>
    <w:rsid w:val="006C4C2B"/>
    <w:rsid w:val="006C68AF"/>
    <w:rsid w:val="006C7DCF"/>
    <w:rsid w:val="006D0F83"/>
    <w:rsid w:val="006D14E4"/>
    <w:rsid w:val="006D46BE"/>
    <w:rsid w:val="006D6522"/>
    <w:rsid w:val="006D6574"/>
    <w:rsid w:val="006D7C2D"/>
    <w:rsid w:val="006D7D95"/>
    <w:rsid w:val="006E00D1"/>
    <w:rsid w:val="006E0567"/>
    <w:rsid w:val="006E1E07"/>
    <w:rsid w:val="006E2DB1"/>
    <w:rsid w:val="006E5762"/>
    <w:rsid w:val="006E74A7"/>
    <w:rsid w:val="006F3EE7"/>
    <w:rsid w:val="006F51CD"/>
    <w:rsid w:val="006F5362"/>
    <w:rsid w:val="006F5BC7"/>
    <w:rsid w:val="0070193F"/>
    <w:rsid w:val="007043A9"/>
    <w:rsid w:val="0070648C"/>
    <w:rsid w:val="00707132"/>
    <w:rsid w:val="00707206"/>
    <w:rsid w:val="007073BD"/>
    <w:rsid w:val="00707A89"/>
    <w:rsid w:val="00707EEC"/>
    <w:rsid w:val="00710D80"/>
    <w:rsid w:val="007141D3"/>
    <w:rsid w:val="007152A7"/>
    <w:rsid w:val="007159EF"/>
    <w:rsid w:val="00715B1E"/>
    <w:rsid w:val="00716897"/>
    <w:rsid w:val="00716A31"/>
    <w:rsid w:val="007237FD"/>
    <w:rsid w:val="00725513"/>
    <w:rsid w:val="0072654D"/>
    <w:rsid w:val="00730A49"/>
    <w:rsid w:val="007327DF"/>
    <w:rsid w:val="007335CD"/>
    <w:rsid w:val="00736047"/>
    <w:rsid w:val="00743D4A"/>
    <w:rsid w:val="00744635"/>
    <w:rsid w:val="00744636"/>
    <w:rsid w:val="00750849"/>
    <w:rsid w:val="00750BF1"/>
    <w:rsid w:val="00750E2C"/>
    <w:rsid w:val="00751D2A"/>
    <w:rsid w:val="00752CAC"/>
    <w:rsid w:val="00752DA1"/>
    <w:rsid w:val="00754E41"/>
    <w:rsid w:val="00757F2E"/>
    <w:rsid w:val="00760357"/>
    <w:rsid w:val="00761E95"/>
    <w:rsid w:val="0076330B"/>
    <w:rsid w:val="00763B92"/>
    <w:rsid w:val="007641B8"/>
    <w:rsid w:val="00765952"/>
    <w:rsid w:val="00767580"/>
    <w:rsid w:val="00771C1D"/>
    <w:rsid w:val="0077493C"/>
    <w:rsid w:val="00774FAC"/>
    <w:rsid w:val="007770C9"/>
    <w:rsid w:val="00780229"/>
    <w:rsid w:val="00781F6F"/>
    <w:rsid w:val="00782117"/>
    <w:rsid w:val="007832B2"/>
    <w:rsid w:val="007843BD"/>
    <w:rsid w:val="00784BCD"/>
    <w:rsid w:val="0078539A"/>
    <w:rsid w:val="00785949"/>
    <w:rsid w:val="007869F7"/>
    <w:rsid w:val="00786F06"/>
    <w:rsid w:val="007906E4"/>
    <w:rsid w:val="0079352B"/>
    <w:rsid w:val="007967F1"/>
    <w:rsid w:val="00796C7C"/>
    <w:rsid w:val="00796F38"/>
    <w:rsid w:val="007A16C8"/>
    <w:rsid w:val="007A191F"/>
    <w:rsid w:val="007A49C1"/>
    <w:rsid w:val="007A4C97"/>
    <w:rsid w:val="007A5371"/>
    <w:rsid w:val="007A6CBB"/>
    <w:rsid w:val="007B1651"/>
    <w:rsid w:val="007B3116"/>
    <w:rsid w:val="007B7080"/>
    <w:rsid w:val="007B79EE"/>
    <w:rsid w:val="007C260F"/>
    <w:rsid w:val="007C3396"/>
    <w:rsid w:val="007C459F"/>
    <w:rsid w:val="007C6330"/>
    <w:rsid w:val="007C63C1"/>
    <w:rsid w:val="007C74A5"/>
    <w:rsid w:val="007D06B7"/>
    <w:rsid w:val="007D2F87"/>
    <w:rsid w:val="007D457B"/>
    <w:rsid w:val="007D45FC"/>
    <w:rsid w:val="007D4649"/>
    <w:rsid w:val="007D47FA"/>
    <w:rsid w:val="007D5D6A"/>
    <w:rsid w:val="007D677A"/>
    <w:rsid w:val="007E01AE"/>
    <w:rsid w:val="007E1E85"/>
    <w:rsid w:val="007E5ECC"/>
    <w:rsid w:val="007F1130"/>
    <w:rsid w:val="007F3DE5"/>
    <w:rsid w:val="007F7A7B"/>
    <w:rsid w:val="0080001C"/>
    <w:rsid w:val="00800703"/>
    <w:rsid w:val="00801FD3"/>
    <w:rsid w:val="00802621"/>
    <w:rsid w:val="008052CA"/>
    <w:rsid w:val="00805DC1"/>
    <w:rsid w:val="00805ECF"/>
    <w:rsid w:val="00805FEF"/>
    <w:rsid w:val="008066AA"/>
    <w:rsid w:val="00806C88"/>
    <w:rsid w:val="00807918"/>
    <w:rsid w:val="00810FF2"/>
    <w:rsid w:val="00811617"/>
    <w:rsid w:val="00811A4D"/>
    <w:rsid w:val="00811D35"/>
    <w:rsid w:val="00812083"/>
    <w:rsid w:val="00812F70"/>
    <w:rsid w:val="00816283"/>
    <w:rsid w:val="00816C81"/>
    <w:rsid w:val="00817F84"/>
    <w:rsid w:val="00822457"/>
    <w:rsid w:val="00822AFC"/>
    <w:rsid w:val="00823275"/>
    <w:rsid w:val="00824188"/>
    <w:rsid w:val="008249A4"/>
    <w:rsid w:val="00825D7D"/>
    <w:rsid w:val="00826B04"/>
    <w:rsid w:val="008275A8"/>
    <w:rsid w:val="00827822"/>
    <w:rsid w:val="00827C10"/>
    <w:rsid w:val="008303DF"/>
    <w:rsid w:val="00830FE5"/>
    <w:rsid w:val="00831052"/>
    <w:rsid w:val="00831BDF"/>
    <w:rsid w:val="008324F1"/>
    <w:rsid w:val="0083291E"/>
    <w:rsid w:val="00832EED"/>
    <w:rsid w:val="008334BC"/>
    <w:rsid w:val="00835AF8"/>
    <w:rsid w:val="00837F3C"/>
    <w:rsid w:val="0084058D"/>
    <w:rsid w:val="008417BF"/>
    <w:rsid w:val="00841B87"/>
    <w:rsid w:val="00843B21"/>
    <w:rsid w:val="008461A3"/>
    <w:rsid w:val="00847B78"/>
    <w:rsid w:val="00850FDD"/>
    <w:rsid w:val="0085333D"/>
    <w:rsid w:val="00853F94"/>
    <w:rsid w:val="00854F48"/>
    <w:rsid w:val="008550E6"/>
    <w:rsid w:val="008552A9"/>
    <w:rsid w:val="00855DFC"/>
    <w:rsid w:val="008571BF"/>
    <w:rsid w:val="0086064D"/>
    <w:rsid w:val="00860D1F"/>
    <w:rsid w:val="00862E8F"/>
    <w:rsid w:val="008658BB"/>
    <w:rsid w:val="0086637F"/>
    <w:rsid w:val="00867706"/>
    <w:rsid w:val="0087195B"/>
    <w:rsid w:val="0087331B"/>
    <w:rsid w:val="0087354B"/>
    <w:rsid w:val="008740BA"/>
    <w:rsid w:val="00875783"/>
    <w:rsid w:val="00875AAE"/>
    <w:rsid w:val="00881DFE"/>
    <w:rsid w:val="0088462B"/>
    <w:rsid w:val="00887ED0"/>
    <w:rsid w:val="00890B6E"/>
    <w:rsid w:val="008911AB"/>
    <w:rsid w:val="008914DE"/>
    <w:rsid w:val="008916C8"/>
    <w:rsid w:val="00894887"/>
    <w:rsid w:val="00894C72"/>
    <w:rsid w:val="00894CCC"/>
    <w:rsid w:val="008958F2"/>
    <w:rsid w:val="00895C99"/>
    <w:rsid w:val="008A0442"/>
    <w:rsid w:val="008A3CF0"/>
    <w:rsid w:val="008A4D8A"/>
    <w:rsid w:val="008A7D88"/>
    <w:rsid w:val="008A7EB9"/>
    <w:rsid w:val="008B2427"/>
    <w:rsid w:val="008B2F49"/>
    <w:rsid w:val="008B2F91"/>
    <w:rsid w:val="008B4BD6"/>
    <w:rsid w:val="008B53D7"/>
    <w:rsid w:val="008B5B57"/>
    <w:rsid w:val="008C575E"/>
    <w:rsid w:val="008D0273"/>
    <w:rsid w:val="008D0ED8"/>
    <w:rsid w:val="008D3FEE"/>
    <w:rsid w:val="008D5A3E"/>
    <w:rsid w:val="008E0F5A"/>
    <w:rsid w:val="008E10A3"/>
    <w:rsid w:val="008E1CB2"/>
    <w:rsid w:val="008E3938"/>
    <w:rsid w:val="008E4335"/>
    <w:rsid w:val="008E7B90"/>
    <w:rsid w:val="008F0A5C"/>
    <w:rsid w:val="008F3E91"/>
    <w:rsid w:val="008F47C5"/>
    <w:rsid w:val="008F47D7"/>
    <w:rsid w:val="0090431F"/>
    <w:rsid w:val="00905EA0"/>
    <w:rsid w:val="00907573"/>
    <w:rsid w:val="00913066"/>
    <w:rsid w:val="009149F3"/>
    <w:rsid w:val="009154EF"/>
    <w:rsid w:val="00915C24"/>
    <w:rsid w:val="00920648"/>
    <w:rsid w:val="00922455"/>
    <w:rsid w:val="00924DB1"/>
    <w:rsid w:val="00925D4C"/>
    <w:rsid w:val="009313CA"/>
    <w:rsid w:val="00931F19"/>
    <w:rsid w:val="00932208"/>
    <w:rsid w:val="00932266"/>
    <w:rsid w:val="00932F53"/>
    <w:rsid w:val="0094035F"/>
    <w:rsid w:val="009422A9"/>
    <w:rsid w:val="00942437"/>
    <w:rsid w:val="00943937"/>
    <w:rsid w:val="009451D7"/>
    <w:rsid w:val="0094566A"/>
    <w:rsid w:val="00945C97"/>
    <w:rsid w:val="009529C5"/>
    <w:rsid w:val="00953BEE"/>
    <w:rsid w:val="00954313"/>
    <w:rsid w:val="0096025E"/>
    <w:rsid w:val="009616FA"/>
    <w:rsid w:val="0096759E"/>
    <w:rsid w:val="009714CD"/>
    <w:rsid w:val="00972F89"/>
    <w:rsid w:val="00974E9F"/>
    <w:rsid w:val="00976CFE"/>
    <w:rsid w:val="009803FD"/>
    <w:rsid w:val="00982987"/>
    <w:rsid w:val="00983B3B"/>
    <w:rsid w:val="00984A2A"/>
    <w:rsid w:val="009872C0"/>
    <w:rsid w:val="00987BF9"/>
    <w:rsid w:val="00990FB4"/>
    <w:rsid w:val="009916D0"/>
    <w:rsid w:val="00991731"/>
    <w:rsid w:val="009932A5"/>
    <w:rsid w:val="00994F64"/>
    <w:rsid w:val="00995C21"/>
    <w:rsid w:val="009A4C1C"/>
    <w:rsid w:val="009A56B1"/>
    <w:rsid w:val="009A79F2"/>
    <w:rsid w:val="009B04A8"/>
    <w:rsid w:val="009B0CCD"/>
    <w:rsid w:val="009B1F69"/>
    <w:rsid w:val="009B3AA4"/>
    <w:rsid w:val="009B63A8"/>
    <w:rsid w:val="009B6E54"/>
    <w:rsid w:val="009B7B21"/>
    <w:rsid w:val="009C1CC2"/>
    <w:rsid w:val="009C2B4E"/>
    <w:rsid w:val="009C420E"/>
    <w:rsid w:val="009C52BE"/>
    <w:rsid w:val="009C593B"/>
    <w:rsid w:val="009C643B"/>
    <w:rsid w:val="009D0927"/>
    <w:rsid w:val="009D0F78"/>
    <w:rsid w:val="009D1F11"/>
    <w:rsid w:val="009D27BE"/>
    <w:rsid w:val="009D3421"/>
    <w:rsid w:val="009D393D"/>
    <w:rsid w:val="009D5D11"/>
    <w:rsid w:val="009D7EE4"/>
    <w:rsid w:val="009E0B18"/>
    <w:rsid w:val="009E0F83"/>
    <w:rsid w:val="009E40E1"/>
    <w:rsid w:val="009F2FCB"/>
    <w:rsid w:val="009F3BEE"/>
    <w:rsid w:val="00A00A91"/>
    <w:rsid w:val="00A00CB0"/>
    <w:rsid w:val="00A0150C"/>
    <w:rsid w:val="00A0392A"/>
    <w:rsid w:val="00A070CD"/>
    <w:rsid w:val="00A10050"/>
    <w:rsid w:val="00A11139"/>
    <w:rsid w:val="00A148D2"/>
    <w:rsid w:val="00A14CAC"/>
    <w:rsid w:val="00A1677F"/>
    <w:rsid w:val="00A20563"/>
    <w:rsid w:val="00A2276A"/>
    <w:rsid w:val="00A26890"/>
    <w:rsid w:val="00A269BF"/>
    <w:rsid w:val="00A27CEF"/>
    <w:rsid w:val="00A31F51"/>
    <w:rsid w:val="00A3279B"/>
    <w:rsid w:val="00A350B7"/>
    <w:rsid w:val="00A37A98"/>
    <w:rsid w:val="00A37AEC"/>
    <w:rsid w:val="00A51B25"/>
    <w:rsid w:val="00A55330"/>
    <w:rsid w:val="00A55F1F"/>
    <w:rsid w:val="00A57580"/>
    <w:rsid w:val="00A57A67"/>
    <w:rsid w:val="00A57D74"/>
    <w:rsid w:val="00A61988"/>
    <w:rsid w:val="00A64427"/>
    <w:rsid w:val="00A64811"/>
    <w:rsid w:val="00A648CC"/>
    <w:rsid w:val="00A7020A"/>
    <w:rsid w:val="00A702CA"/>
    <w:rsid w:val="00A74F06"/>
    <w:rsid w:val="00A76F54"/>
    <w:rsid w:val="00A802AE"/>
    <w:rsid w:val="00A81CB4"/>
    <w:rsid w:val="00A82763"/>
    <w:rsid w:val="00A8297E"/>
    <w:rsid w:val="00A8317B"/>
    <w:rsid w:val="00A8415A"/>
    <w:rsid w:val="00A84873"/>
    <w:rsid w:val="00A91FA8"/>
    <w:rsid w:val="00A93DB1"/>
    <w:rsid w:val="00A945E0"/>
    <w:rsid w:val="00A94784"/>
    <w:rsid w:val="00AA0B92"/>
    <w:rsid w:val="00AA3B3C"/>
    <w:rsid w:val="00AA4349"/>
    <w:rsid w:val="00AA49D8"/>
    <w:rsid w:val="00AA5167"/>
    <w:rsid w:val="00AB2E7D"/>
    <w:rsid w:val="00AB36F0"/>
    <w:rsid w:val="00AB4386"/>
    <w:rsid w:val="00AB5CE9"/>
    <w:rsid w:val="00AB5D5D"/>
    <w:rsid w:val="00AC1407"/>
    <w:rsid w:val="00AC304C"/>
    <w:rsid w:val="00AC5D98"/>
    <w:rsid w:val="00AD057D"/>
    <w:rsid w:val="00AD0B49"/>
    <w:rsid w:val="00AD7890"/>
    <w:rsid w:val="00AD7BEB"/>
    <w:rsid w:val="00AE1B41"/>
    <w:rsid w:val="00AE20DA"/>
    <w:rsid w:val="00AE2EAA"/>
    <w:rsid w:val="00AF229E"/>
    <w:rsid w:val="00AF4094"/>
    <w:rsid w:val="00AF4679"/>
    <w:rsid w:val="00AF62A7"/>
    <w:rsid w:val="00AF647D"/>
    <w:rsid w:val="00B0239C"/>
    <w:rsid w:val="00B0320C"/>
    <w:rsid w:val="00B049D8"/>
    <w:rsid w:val="00B04A15"/>
    <w:rsid w:val="00B07962"/>
    <w:rsid w:val="00B11E70"/>
    <w:rsid w:val="00B12A74"/>
    <w:rsid w:val="00B15AE2"/>
    <w:rsid w:val="00B22DDD"/>
    <w:rsid w:val="00B26ECF"/>
    <w:rsid w:val="00B27218"/>
    <w:rsid w:val="00B301E6"/>
    <w:rsid w:val="00B328C7"/>
    <w:rsid w:val="00B33966"/>
    <w:rsid w:val="00B34395"/>
    <w:rsid w:val="00B40A88"/>
    <w:rsid w:val="00B42D84"/>
    <w:rsid w:val="00B4315E"/>
    <w:rsid w:val="00B43E5C"/>
    <w:rsid w:val="00B45003"/>
    <w:rsid w:val="00B46CFC"/>
    <w:rsid w:val="00B514C6"/>
    <w:rsid w:val="00B51B86"/>
    <w:rsid w:val="00B55741"/>
    <w:rsid w:val="00B57747"/>
    <w:rsid w:val="00B57812"/>
    <w:rsid w:val="00B6032D"/>
    <w:rsid w:val="00B617C3"/>
    <w:rsid w:val="00B620F9"/>
    <w:rsid w:val="00B62C17"/>
    <w:rsid w:val="00B647B3"/>
    <w:rsid w:val="00B66EA3"/>
    <w:rsid w:val="00B717C3"/>
    <w:rsid w:val="00B760C5"/>
    <w:rsid w:val="00B76111"/>
    <w:rsid w:val="00B77398"/>
    <w:rsid w:val="00B77F34"/>
    <w:rsid w:val="00B87CED"/>
    <w:rsid w:val="00B901A2"/>
    <w:rsid w:val="00B959CB"/>
    <w:rsid w:val="00B961F0"/>
    <w:rsid w:val="00B96D8D"/>
    <w:rsid w:val="00BA052D"/>
    <w:rsid w:val="00BA06CF"/>
    <w:rsid w:val="00BA11AB"/>
    <w:rsid w:val="00BA44A7"/>
    <w:rsid w:val="00BA4E0A"/>
    <w:rsid w:val="00BA5762"/>
    <w:rsid w:val="00BA6697"/>
    <w:rsid w:val="00BA675D"/>
    <w:rsid w:val="00BB0AAC"/>
    <w:rsid w:val="00BB0B3D"/>
    <w:rsid w:val="00BB0CCA"/>
    <w:rsid w:val="00BB0EFC"/>
    <w:rsid w:val="00BB1BE2"/>
    <w:rsid w:val="00BB2B76"/>
    <w:rsid w:val="00BB3099"/>
    <w:rsid w:val="00BB4CE1"/>
    <w:rsid w:val="00BB4FA7"/>
    <w:rsid w:val="00BB789F"/>
    <w:rsid w:val="00BB7914"/>
    <w:rsid w:val="00BC16AB"/>
    <w:rsid w:val="00BC2EA0"/>
    <w:rsid w:val="00BC3E50"/>
    <w:rsid w:val="00BC430E"/>
    <w:rsid w:val="00BD0BAC"/>
    <w:rsid w:val="00BD19BD"/>
    <w:rsid w:val="00BD1A58"/>
    <w:rsid w:val="00BD2A8C"/>
    <w:rsid w:val="00BD3983"/>
    <w:rsid w:val="00BD5C79"/>
    <w:rsid w:val="00BD7C5B"/>
    <w:rsid w:val="00BE0DDF"/>
    <w:rsid w:val="00BE1140"/>
    <w:rsid w:val="00BE28A6"/>
    <w:rsid w:val="00BE2B38"/>
    <w:rsid w:val="00BE2C8C"/>
    <w:rsid w:val="00BE4B8E"/>
    <w:rsid w:val="00BE57DA"/>
    <w:rsid w:val="00BF0219"/>
    <w:rsid w:val="00BF2179"/>
    <w:rsid w:val="00BF4B83"/>
    <w:rsid w:val="00BF5CF3"/>
    <w:rsid w:val="00BF6055"/>
    <w:rsid w:val="00BF6D39"/>
    <w:rsid w:val="00C01932"/>
    <w:rsid w:val="00C01DCD"/>
    <w:rsid w:val="00C04D16"/>
    <w:rsid w:val="00C0675F"/>
    <w:rsid w:val="00C1078A"/>
    <w:rsid w:val="00C10E72"/>
    <w:rsid w:val="00C11F34"/>
    <w:rsid w:val="00C12AFF"/>
    <w:rsid w:val="00C1396F"/>
    <w:rsid w:val="00C139EB"/>
    <w:rsid w:val="00C16A07"/>
    <w:rsid w:val="00C2015B"/>
    <w:rsid w:val="00C2157C"/>
    <w:rsid w:val="00C22614"/>
    <w:rsid w:val="00C22ABB"/>
    <w:rsid w:val="00C246D1"/>
    <w:rsid w:val="00C257AD"/>
    <w:rsid w:val="00C25832"/>
    <w:rsid w:val="00C2598D"/>
    <w:rsid w:val="00C26512"/>
    <w:rsid w:val="00C266EA"/>
    <w:rsid w:val="00C27FD5"/>
    <w:rsid w:val="00C336E7"/>
    <w:rsid w:val="00C35707"/>
    <w:rsid w:val="00C35937"/>
    <w:rsid w:val="00C36749"/>
    <w:rsid w:val="00C37110"/>
    <w:rsid w:val="00C37D18"/>
    <w:rsid w:val="00C41A36"/>
    <w:rsid w:val="00C466AD"/>
    <w:rsid w:val="00C47985"/>
    <w:rsid w:val="00C5123C"/>
    <w:rsid w:val="00C52B9F"/>
    <w:rsid w:val="00C5323B"/>
    <w:rsid w:val="00C54AFF"/>
    <w:rsid w:val="00C54B53"/>
    <w:rsid w:val="00C57F5E"/>
    <w:rsid w:val="00C60D55"/>
    <w:rsid w:val="00C61929"/>
    <w:rsid w:val="00C620C0"/>
    <w:rsid w:val="00C6397F"/>
    <w:rsid w:val="00C67808"/>
    <w:rsid w:val="00C70F95"/>
    <w:rsid w:val="00C7273D"/>
    <w:rsid w:val="00C751AE"/>
    <w:rsid w:val="00C75AC0"/>
    <w:rsid w:val="00C75FF3"/>
    <w:rsid w:val="00C773F7"/>
    <w:rsid w:val="00C81B1E"/>
    <w:rsid w:val="00C822A4"/>
    <w:rsid w:val="00C832A9"/>
    <w:rsid w:val="00C8394F"/>
    <w:rsid w:val="00C845B2"/>
    <w:rsid w:val="00C86477"/>
    <w:rsid w:val="00C90F78"/>
    <w:rsid w:val="00C915B5"/>
    <w:rsid w:val="00C915F5"/>
    <w:rsid w:val="00C91AB0"/>
    <w:rsid w:val="00C9280B"/>
    <w:rsid w:val="00C9304A"/>
    <w:rsid w:val="00C955BA"/>
    <w:rsid w:val="00C955F6"/>
    <w:rsid w:val="00C95982"/>
    <w:rsid w:val="00C95E17"/>
    <w:rsid w:val="00C97637"/>
    <w:rsid w:val="00CA37EA"/>
    <w:rsid w:val="00CA4900"/>
    <w:rsid w:val="00CA54E5"/>
    <w:rsid w:val="00CA5BC6"/>
    <w:rsid w:val="00CB144C"/>
    <w:rsid w:val="00CB55B8"/>
    <w:rsid w:val="00CB5952"/>
    <w:rsid w:val="00CB67BE"/>
    <w:rsid w:val="00CC1BA0"/>
    <w:rsid w:val="00CC31D2"/>
    <w:rsid w:val="00CC338A"/>
    <w:rsid w:val="00CD328F"/>
    <w:rsid w:val="00CD61FA"/>
    <w:rsid w:val="00CD620A"/>
    <w:rsid w:val="00CD68A9"/>
    <w:rsid w:val="00CD68B8"/>
    <w:rsid w:val="00CD728D"/>
    <w:rsid w:val="00CD7F04"/>
    <w:rsid w:val="00CE016C"/>
    <w:rsid w:val="00CE4C53"/>
    <w:rsid w:val="00CE6828"/>
    <w:rsid w:val="00CE6973"/>
    <w:rsid w:val="00CF1558"/>
    <w:rsid w:val="00CF1FD0"/>
    <w:rsid w:val="00CF2F86"/>
    <w:rsid w:val="00CF4050"/>
    <w:rsid w:val="00CF5AE3"/>
    <w:rsid w:val="00CF6A80"/>
    <w:rsid w:val="00D00C5A"/>
    <w:rsid w:val="00D03C5F"/>
    <w:rsid w:val="00D0405D"/>
    <w:rsid w:val="00D049DC"/>
    <w:rsid w:val="00D055E0"/>
    <w:rsid w:val="00D06190"/>
    <w:rsid w:val="00D063BA"/>
    <w:rsid w:val="00D1115B"/>
    <w:rsid w:val="00D12430"/>
    <w:rsid w:val="00D130F5"/>
    <w:rsid w:val="00D13DFB"/>
    <w:rsid w:val="00D167CB"/>
    <w:rsid w:val="00D209CF"/>
    <w:rsid w:val="00D20F56"/>
    <w:rsid w:val="00D23798"/>
    <w:rsid w:val="00D238DF"/>
    <w:rsid w:val="00D24066"/>
    <w:rsid w:val="00D25A93"/>
    <w:rsid w:val="00D27592"/>
    <w:rsid w:val="00D322C0"/>
    <w:rsid w:val="00D32E50"/>
    <w:rsid w:val="00D330A3"/>
    <w:rsid w:val="00D35445"/>
    <w:rsid w:val="00D36952"/>
    <w:rsid w:val="00D37796"/>
    <w:rsid w:val="00D4102B"/>
    <w:rsid w:val="00D412E5"/>
    <w:rsid w:val="00D4304D"/>
    <w:rsid w:val="00D454B9"/>
    <w:rsid w:val="00D46548"/>
    <w:rsid w:val="00D50BE0"/>
    <w:rsid w:val="00D519C0"/>
    <w:rsid w:val="00D51DDF"/>
    <w:rsid w:val="00D548C8"/>
    <w:rsid w:val="00D55B32"/>
    <w:rsid w:val="00D57445"/>
    <w:rsid w:val="00D577CA"/>
    <w:rsid w:val="00D604E2"/>
    <w:rsid w:val="00D60A61"/>
    <w:rsid w:val="00D60D56"/>
    <w:rsid w:val="00D6144C"/>
    <w:rsid w:val="00D62DED"/>
    <w:rsid w:val="00D63F24"/>
    <w:rsid w:val="00D651C3"/>
    <w:rsid w:val="00D71C38"/>
    <w:rsid w:val="00D75011"/>
    <w:rsid w:val="00D764AC"/>
    <w:rsid w:val="00D80AD1"/>
    <w:rsid w:val="00D8151C"/>
    <w:rsid w:val="00D821D3"/>
    <w:rsid w:val="00D83B53"/>
    <w:rsid w:val="00D879D0"/>
    <w:rsid w:val="00D87A84"/>
    <w:rsid w:val="00D93BFA"/>
    <w:rsid w:val="00D97631"/>
    <w:rsid w:val="00DA135A"/>
    <w:rsid w:val="00DA3B2F"/>
    <w:rsid w:val="00DA5A20"/>
    <w:rsid w:val="00DA6986"/>
    <w:rsid w:val="00DB39B0"/>
    <w:rsid w:val="00DB58BC"/>
    <w:rsid w:val="00DB5F53"/>
    <w:rsid w:val="00DB660D"/>
    <w:rsid w:val="00DB6A60"/>
    <w:rsid w:val="00DB79DA"/>
    <w:rsid w:val="00DB7CCC"/>
    <w:rsid w:val="00DC0679"/>
    <w:rsid w:val="00DC2780"/>
    <w:rsid w:val="00DC2A33"/>
    <w:rsid w:val="00DC3BCA"/>
    <w:rsid w:val="00DC48A5"/>
    <w:rsid w:val="00DC4992"/>
    <w:rsid w:val="00DC4C0F"/>
    <w:rsid w:val="00DC4EC4"/>
    <w:rsid w:val="00DC5A67"/>
    <w:rsid w:val="00DC7852"/>
    <w:rsid w:val="00DD26F3"/>
    <w:rsid w:val="00DE107A"/>
    <w:rsid w:val="00DE4627"/>
    <w:rsid w:val="00DE4972"/>
    <w:rsid w:val="00DE5F67"/>
    <w:rsid w:val="00DE75A4"/>
    <w:rsid w:val="00DE7A3C"/>
    <w:rsid w:val="00DF1D50"/>
    <w:rsid w:val="00DF2B92"/>
    <w:rsid w:val="00DF439C"/>
    <w:rsid w:val="00DF6BC4"/>
    <w:rsid w:val="00DF76F2"/>
    <w:rsid w:val="00E062E1"/>
    <w:rsid w:val="00E07E1C"/>
    <w:rsid w:val="00E07EEE"/>
    <w:rsid w:val="00E10283"/>
    <w:rsid w:val="00E11ABB"/>
    <w:rsid w:val="00E121D1"/>
    <w:rsid w:val="00E12235"/>
    <w:rsid w:val="00E13CCF"/>
    <w:rsid w:val="00E140E8"/>
    <w:rsid w:val="00E150EB"/>
    <w:rsid w:val="00E15E33"/>
    <w:rsid w:val="00E16B1B"/>
    <w:rsid w:val="00E17BBA"/>
    <w:rsid w:val="00E2177A"/>
    <w:rsid w:val="00E252A0"/>
    <w:rsid w:val="00E325FD"/>
    <w:rsid w:val="00E3289C"/>
    <w:rsid w:val="00E33E71"/>
    <w:rsid w:val="00E352FA"/>
    <w:rsid w:val="00E41E34"/>
    <w:rsid w:val="00E43FE7"/>
    <w:rsid w:val="00E453D9"/>
    <w:rsid w:val="00E4714E"/>
    <w:rsid w:val="00E50804"/>
    <w:rsid w:val="00E526E7"/>
    <w:rsid w:val="00E55775"/>
    <w:rsid w:val="00E56382"/>
    <w:rsid w:val="00E57048"/>
    <w:rsid w:val="00E621EB"/>
    <w:rsid w:val="00E629E1"/>
    <w:rsid w:val="00E643F1"/>
    <w:rsid w:val="00E65842"/>
    <w:rsid w:val="00E67211"/>
    <w:rsid w:val="00E7041A"/>
    <w:rsid w:val="00E70D0B"/>
    <w:rsid w:val="00E71232"/>
    <w:rsid w:val="00E75BF6"/>
    <w:rsid w:val="00E7665F"/>
    <w:rsid w:val="00E76A40"/>
    <w:rsid w:val="00E770D3"/>
    <w:rsid w:val="00E77CE2"/>
    <w:rsid w:val="00E828B4"/>
    <w:rsid w:val="00E858A5"/>
    <w:rsid w:val="00E868AD"/>
    <w:rsid w:val="00E86E5F"/>
    <w:rsid w:val="00E91311"/>
    <w:rsid w:val="00E9263B"/>
    <w:rsid w:val="00E9555E"/>
    <w:rsid w:val="00EA12C7"/>
    <w:rsid w:val="00EA1E8C"/>
    <w:rsid w:val="00EA2F1D"/>
    <w:rsid w:val="00EA6B3A"/>
    <w:rsid w:val="00EA703C"/>
    <w:rsid w:val="00EB10BD"/>
    <w:rsid w:val="00EB1737"/>
    <w:rsid w:val="00EB275E"/>
    <w:rsid w:val="00EB2F08"/>
    <w:rsid w:val="00EB4393"/>
    <w:rsid w:val="00EB56FF"/>
    <w:rsid w:val="00EB7028"/>
    <w:rsid w:val="00EC13BF"/>
    <w:rsid w:val="00EC163A"/>
    <w:rsid w:val="00EC3860"/>
    <w:rsid w:val="00EC3F80"/>
    <w:rsid w:val="00EC46F8"/>
    <w:rsid w:val="00EC5635"/>
    <w:rsid w:val="00ED1400"/>
    <w:rsid w:val="00ED152D"/>
    <w:rsid w:val="00ED1D77"/>
    <w:rsid w:val="00ED27D2"/>
    <w:rsid w:val="00ED4EFF"/>
    <w:rsid w:val="00ED5349"/>
    <w:rsid w:val="00ED53DD"/>
    <w:rsid w:val="00ED54D8"/>
    <w:rsid w:val="00EE2509"/>
    <w:rsid w:val="00EE2A58"/>
    <w:rsid w:val="00EE422C"/>
    <w:rsid w:val="00EE61FD"/>
    <w:rsid w:val="00EE72D2"/>
    <w:rsid w:val="00EE776B"/>
    <w:rsid w:val="00EF079B"/>
    <w:rsid w:val="00EF2369"/>
    <w:rsid w:val="00EF24D7"/>
    <w:rsid w:val="00EF2B5D"/>
    <w:rsid w:val="00EF44FB"/>
    <w:rsid w:val="00EF590C"/>
    <w:rsid w:val="00EF6C79"/>
    <w:rsid w:val="00EF6CB5"/>
    <w:rsid w:val="00EF6E97"/>
    <w:rsid w:val="00EF6F39"/>
    <w:rsid w:val="00EF776D"/>
    <w:rsid w:val="00F01222"/>
    <w:rsid w:val="00F01EB7"/>
    <w:rsid w:val="00F0217E"/>
    <w:rsid w:val="00F074DF"/>
    <w:rsid w:val="00F07EE5"/>
    <w:rsid w:val="00F11464"/>
    <w:rsid w:val="00F136A6"/>
    <w:rsid w:val="00F1538F"/>
    <w:rsid w:val="00F1552C"/>
    <w:rsid w:val="00F155F8"/>
    <w:rsid w:val="00F15C15"/>
    <w:rsid w:val="00F1754F"/>
    <w:rsid w:val="00F17B5E"/>
    <w:rsid w:val="00F202EC"/>
    <w:rsid w:val="00F217CF"/>
    <w:rsid w:val="00F22E98"/>
    <w:rsid w:val="00F24CE2"/>
    <w:rsid w:val="00F2555A"/>
    <w:rsid w:val="00F25E59"/>
    <w:rsid w:val="00F26405"/>
    <w:rsid w:val="00F27998"/>
    <w:rsid w:val="00F32CD9"/>
    <w:rsid w:val="00F33F63"/>
    <w:rsid w:val="00F34053"/>
    <w:rsid w:val="00F34D07"/>
    <w:rsid w:val="00F34FA6"/>
    <w:rsid w:val="00F3547B"/>
    <w:rsid w:val="00F355E4"/>
    <w:rsid w:val="00F36110"/>
    <w:rsid w:val="00F363F3"/>
    <w:rsid w:val="00F36BE7"/>
    <w:rsid w:val="00F3765D"/>
    <w:rsid w:val="00F40891"/>
    <w:rsid w:val="00F4624B"/>
    <w:rsid w:val="00F47F64"/>
    <w:rsid w:val="00F50474"/>
    <w:rsid w:val="00F518B4"/>
    <w:rsid w:val="00F52E5B"/>
    <w:rsid w:val="00F56221"/>
    <w:rsid w:val="00F6002F"/>
    <w:rsid w:val="00F6149C"/>
    <w:rsid w:val="00F61698"/>
    <w:rsid w:val="00F61929"/>
    <w:rsid w:val="00F6305F"/>
    <w:rsid w:val="00F64F31"/>
    <w:rsid w:val="00F667EE"/>
    <w:rsid w:val="00F700C9"/>
    <w:rsid w:val="00F70F73"/>
    <w:rsid w:val="00F71394"/>
    <w:rsid w:val="00F71D99"/>
    <w:rsid w:val="00F71DDB"/>
    <w:rsid w:val="00F7454F"/>
    <w:rsid w:val="00F7538B"/>
    <w:rsid w:val="00F75519"/>
    <w:rsid w:val="00F7642A"/>
    <w:rsid w:val="00F7778B"/>
    <w:rsid w:val="00F77ED2"/>
    <w:rsid w:val="00F812AB"/>
    <w:rsid w:val="00F81699"/>
    <w:rsid w:val="00F81F96"/>
    <w:rsid w:val="00F82AC7"/>
    <w:rsid w:val="00F84FBB"/>
    <w:rsid w:val="00F8510A"/>
    <w:rsid w:val="00F87728"/>
    <w:rsid w:val="00F9008F"/>
    <w:rsid w:val="00F9037A"/>
    <w:rsid w:val="00F90DFE"/>
    <w:rsid w:val="00F9175B"/>
    <w:rsid w:val="00F91BBC"/>
    <w:rsid w:val="00F92545"/>
    <w:rsid w:val="00F92A74"/>
    <w:rsid w:val="00F9558A"/>
    <w:rsid w:val="00F9575D"/>
    <w:rsid w:val="00F95AB0"/>
    <w:rsid w:val="00F961DA"/>
    <w:rsid w:val="00F9655B"/>
    <w:rsid w:val="00F969E3"/>
    <w:rsid w:val="00FA03FE"/>
    <w:rsid w:val="00FA06D8"/>
    <w:rsid w:val="00FA3C8E"/>
    <w:rsid w:val="00FA5BB9"/>
    <w:rsid w:val="00FA63E6"/>
    <w:rsid w:val="00FA642A"/>
    <w:rsid w:val="00FA64B9"/>
    <w:rsid w:val="00FA6537"/>
    <w:rsid w:val="00FA6FB8"/>
    <w:rsid w:val="00FB4F38"/>
    <w:rsid w:val="00FB75C4"/>
    <w:rsid w:val="00FB7DE2"/>
    <w:rsid w:val="00FC02D9"/>
    <w:rsid w:val="00FC2756"/>
    <w:rsid w:val="00FC5C06"/>
    <w:rsid w:val="00FC6B85"/>
    <w:rsid w:val="00FC6E63"/>
    <w:rsid w:val="00FC7507"/>
    <w:rsid w:val="00FC793D"/>
    <w:rsid w:val="00FC7A45"/>
    <w:rsid w:val="00FC7A6D"/>
    <w:rsid w:val="00FD14A7"/>
    <w:rsid w:val="00FD235A"/>
    <w:rsid w:val="00FD62D3"/>
    <w:rsid w:val="00FD69D7"/>
    <w:rsid w:val="00FD798F"/>
    <w:rsid w:val="00FE0A32"/>
    <w:rsid w:val="00FE1534"/>
    <w:rsid w:val="00FE27CD"/>
    <w:rsid w:val="00FE2ABB"/>
    <w:rsid w:val="00FE3434"/>
    <w:rsid w:val="00FE3D75"/>
    <w:rsid w:val="00FF0C4D"/>
    <w:rsid w:val="00FF2D50"/>
    <w:rsid w:val="00FF3C08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32E3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2C7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27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9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2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4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AE7A37E-2BF4-D44A-B850-DA7BF85018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1</TotalTime>
  <Pages>3</Pages>
  <Words>1047</Words>
  <Characters>5972</Characters>
  <Application>Microsoft Macintosh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1996</cp:revision>
  <dcterms:created xsi:type="dcterms:W3CDTF">2020-01-28T07:01:00Z</dcterms:created>
  <dcterms:modified xsi:type="dcterms:W3CDTF">2021-01-04T20:52:00Z</dcterms:modified>
</cp:coreProperties>
</file>